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C04D74" w14:textId="20F57379" w:rsidR="008E3AEE" w:rsidRPr="002E48F5" w:rsidRDefault="008E3AEE" w:rsidP="008E3AEE">
      <w:pPr>
        <w:jc w:val="both"/>
      </w:pPr>
      <w:r w:rsidRPr="006E3DE9">
        <w:rPr>
          <w:b/>
        </w:rPr>
        <w:t xml:space="preserve">Table </w:t>
      </w:r>
      <w:r w:rsidR="006E3DE9" w:rsidRPr="006E3DE9">
        <w:rPr>
          <w:b/>
        </w:rPr>
        <w:t>S</w:t>
      </w:r>
      <w:r w:rsidRPr="006E3DE9">
        <w:rPr>
          <w:b/>
        </w:rPr>
        <w:t>1</w:t>
      </w:r>
      <w:r w:rsidRPr="00176976">
        <w:t xml:space="preserve">. </w:t>
      </w:r>
    </w:p>
    <w:p w14:paraId="12683B5A" w14:textId="77777777" w:rsidR="008E3AEE" w:rsidRPr="002E48F5" w:rsidRDefault="008E3AEE" w:rsidP="008E3AEE">
      <w:pPr>
        <w:jc w:val="both"/>
        <w:rPr>
          <w:rFonts w:ascii="Verdana" w:eastAsia="Calibri" w:hAnsi="Verdana"/>
          <w:sz w:val="17"/>
          <w:szCs w:val="22"/>
        </w:rPr>
      </w:pPr>
    </w:p>
    <w:tbl>
      <w:tblPr>
        <w:tblW w:w="9551" w:type="dxa"/>
        <w:tblInd w:w="93" w:type="dxa"/>
        <w:tblLook w:val="04A0" w:firstRow="1" w:lastRow="0" w:firstColumn="1" w:lastColumn="0" w:noHBand="0" w:noVBand="1"/>
      </w:tblPr>
      <w:tblGrid>
        <w:gridCol w:w="3340"/>
        <w:gridCol w:w="816"/>
        <w:gridCol w:w="1300"/>
        <w:gridCol w:w="400"/>
        <w:gridCol w:w="3695"/>
      </w:tblGrid>
      <w:tr w:rsidR="008E3AEE" w:rsidRPr="002E48F5" w14:paraId="0B56F1F7" w14:textId="77777777" w:rsidTr="00A01CD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B9A7DD" w14:textId="77777777" w:rsidR="008E3AEE" w:rsidRPr="002E48F5" w:rsidRDefault="008E3AEE" w:rsidP="00A01CD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Target gen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699DA8" w14:textId="77777777" w:rsidR="008E3AEE" w:rsidRPr="002E48F5" w:rsidRDefault="008E3AEE" w:rsidP="00A01CD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D1FDBD" w14:textId="77777777" w:rsidR="008E3AEE" w:rsidRPr="002E48F5" w:rsidRDefault="008E3AEE" w:rsidP="00A01CD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Muscl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000EFA" w14:textId="77777777" w:rsidR="008E3AEE" w:rsidRPr="002E48F5" w:rsidRDefault="008E3AEE" w:rsidP="00A01CD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4B8C6D" w14:textId="77777777" w:rsidR="008E3AEE" w:rsidRPr="002E48F5" w:rsidRDefault="008E3AEE" w:rsidP="00A01CD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equence (5´-3´)</w:t>
            </w:r>
          </w:p>
        </w:tc>
      </w:tr>
      <w:tr w:rsidR="008E3AEE" w:rsidRPr="002E48F5" w14:paraId="3A3EF1AB" w14:textId="77777777" w:rsidTr="00A01CD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D4555" w14:textId="77777777" w:rsidR="008E3AEE" w:rsidRPr="002E48F5" w:rsidRDefault="008E3AEE" w:rsidP="00A01CD9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  <w:t>18s ribosomal R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994FC" w14:textId="77777777" w:rsidR="008E3AEE" w:rsidRPr="002E48F5" w:rsidRDefault="008E3AEE" w:rsidP="00A01CD9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  <w:t>rps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56FD8" w14:textId="77777777" w:rsidR="008E3AEE" w:rsidRPr="002E48F5" w:rsidRDefault="008E3AEE" w:rsidP="00A01CD9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R, 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0ABAD" w14:textId="77777777" w:rsidR="008E3AEE" w:rsidRPr="002E48F5" w:rsidRDefault="008E3AEE" w:rsidP="00A01CD9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6EF80" w14:textId="77777777" w:rsidR="008E3AEE" w:rsidRPr="002E48F5" w:rsidRDefault="008E3AEE" w:rsidP="00A01CD9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sz w:val="20"/>
                <w:szCs w:val="20"/>
                <w:lang w:eastAsia="en-GB"/>
              </w:rPr>
              <w:t>CGGAGGTTCGAAGACGATCA</w:t>
            </w:r>
          </w:p>
        </w:tc>
      </w:tr>
      <w:tr w:rsidR="008E3AEE" w:rsidRPr="002E48F5" w14:paraId="7C87D1C4" w14:textId="77777777" w:rsidTr="00A01CD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A03BE" w14:textId="77777777" w:rsidR="008E3AEE" w:rsidRPr="002E48F5" w:rsidRDefault="008E3AEE" w:rsidP="00A01CD9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E429A" w14:textId="77777777" w:rsidR="008E3AEE" w:rsidRPr="002E48F5" w:rsidRDefault="008E3AEE" w:rsidP="00A01CD9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DD8B9" w14:textId="77777777" w:rsidR="008E3AEE" w:rsidRPr="002E48F5" w:rsidRDefault="008E3AEE" w:rsidP="00A01CD9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015AF" w14:textId="77777777" w:rsidR="008E3AEE" w:rsidRPr="002E48F5" w:rsidRDefault="008E3AEE" w:rsidP="00A01CD9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CCAAA" w14:textId="77777777" w:rsidR="008E3AEE" w:rsidRPr="002E48F5" w:rsidRDefault="008E3AEE" w:rsidP="00A01CD9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sz w:val="20"/>
                <w:szCs w:val="20"/>
                <w:lang w:eastAsia="en-GB"/>
              </w:rPr>
              <w:t>TCGCTAGTTGGCATCGTTTAT</w:t>
            </w:r>
          </w:p>
        </w:tc>
      </w:tr>
      <w:tr w:rsidR="008E3AEE" w:rsidRPr="002E48F5" w14:paraId="18F40604" w14:textId="77777777" w:rsidTr="00A01CD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74FA2" w14:textId="77777777" w:rsidR="008E3AEE" w:rsidRPr="002E48F5" w:rsidRDefault="008E3AEE" w:rsidP="00A01CD9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E48F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guanylate</w:t>
            </w:r>
            <w:proofErr w:type="spellEnd"/>
            <w:r w:rsidRPr="002E48F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-binding protei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69E0B" w14:textId="77777777" w:rsidR="008E3AEE" w:rsidRPr="002E48F5" w:rsidRDefault="008E3AEE" w:rsidP="00A01CD9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E48F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gb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9DB91" w14:textId="77777777" w:rsidR="008E3AEE" w:rsidRPr="002E48F5" w:rsidRDefault="008E3AEE" w:rsidP="00A01CD9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R, 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95198" w14:textId="77777777" w:rsidR="008E3AEE" w:rsidRPr="002E48F5" w:rsidRDefault="008E3AEE" w:rsidP="00A01CD9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C213D" w14:textId="77777777" w:rsidR="008E3AEE" w:rsidRPr="002E48F5" w:rsidRDefault="008E3AEE" w:rsidP="00A01C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GCTGCTGAGGAACAAGTCGT</w:t>
            </w:r>
          </w:p>
        </w:tc>
      </w:tr>
      <w:tr w:rsidR="008E3AEE" w:rsidRPr="002E48F5" w14:paraId="7C4D67C3" w14:textId="77777777" w:rsidTr="00A01CD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78DCF" w14:textId="77777777" w:rsidR="008E3AEE" w:rsidRPr="002E48F5" w:rsidRDefault="008E3AEE" w:rsidP="00A01CD9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82D8B" w14:textId="77777777" w:rsidR="008E3AEE" w:rsidRPr="002E48F5" w:rsidRDefault="008E3AEE" w:rsidP="00A01CD9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80431" w14:textId="77777777" w:rsidR="008E3AEE" w:rsidRPr="002E48F5" w:rsidRDefault="008E3AEE" w:rsidP="00A01CD9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58558" w14:textId="77777777" w:rsidR="008E3AEE" w:rsidRPr="002E48F5" w:rsidRDefault="008E3AEE" w:rsidP="00A01CD9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96DFD" w14:textId="77777777" w:rsidR="008E3AEE" w:rsidRPr="002E48F5" w:rsidRDefault="008E3AEE" w:rsidP="00A01C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GGATGAATTGGAAAGGGAGAC</w:t>
            </w:r>
          </w:p>
        </w:tc>
      </w:tr>
      <w:tr w:rsidR="008E3AEE" w:rsidRPr="002E48F5" w14:paraId="0E084539" w14:textId="77777777" w:rsidTr="00A01CD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29069" w14:textId="77777777" w:rsidR="008E3AEE" w:rsidRPr="00533D46" w:rsidRDefault="008E3AEE" w:rsidP="00A01CD9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nl-NL" w:eastAsia="en-GB"/>
              </w:rPr>
            </w:pPr>
            <w:r w:rsidRPr="00533D46">
              <w:rPr>
                <w:rFonts w:eastAsia="Times New Roman"/>
                <w:i/>
                <w:iCs/>
                <w:color w:val="000000"/>
                <w:sz w:val="20"/>
                <w:szCs w:val="20"/>
                <w:lang w:val="nl-NL" w:eastAsia="en-GB"/>
              </w:rPr>
              <w:t>troponin T3b, skeletal, fast isoform 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AEDA0" w14:textId="77777777" w:rsidR="008E3AEE" w:rsidRPr="002E48F5" w:rsidRDefault="008E3AEE" w:rsidP="00A01CD9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T3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AF908" w14:textId="77777777" w:rsidR="008E3AEE" w:rsidRPr="002E48F5" w:rsidRDefault="008E3AEE" w:rsidP="00A01CD9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R, 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05C94" w14:textId="77777777" w:rsidR="008E3AEE" w:rsidRPr="002E48F5" w:rsidRDefault="008E3AEE" w:rsidP="00A01CD9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C8E35" w14:textId="77777777" w:rsidR="008E3AEE" w:rsidRPr="002E48F5" w:rsidRDefault="008E3AEE" w:rsidP="00A01C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CGATGATGACGCTAAGAAGAAGT</w:t>
            </w:r>
          </w:p>
        </w:tc>
      </w:tr>
      <w:tr w:rsidR="008E3AEE" w:rsidRPr="002E48F5" w14:paraId="14251A56" w14:textId="77777777" w:rsidTr="00A01CD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4577F" w14:textId="77777777" w:rsidR="008E3AEE" w:rsidRPr="002E48F5" w:rsidRDefault="008E3AEE" w:rsidP="00A01CD9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DA164" w14:textId="77777777" w:rsidR="008E3AEE" w:rsidRPr="002E48F5" w:rsidRDefault="008E3AEE" w:rsidP="00A01CD9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555B8" w14:textId="77777777" w:rsidR="008E3AEE" w:rsidRPr="002E48F5" w:rsidRDefault="008E3AEE" w:rsidP="00A01CD9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625E5" w14:textId="77777777" w:rsidR="008E3AEE" w:rsidRPr="002E48F5" w:rsidRDefault="008E3AEE" w:rsidP="00A01CD9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8A8EB" w14:textId="77777777" w:rsidR="008E3AEE" w:rsidRPr="002E48F5" w:rsidRDefault="008E3AEE" w:rsidP="00A01C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CTTGTCCTCGTTCAGATGGTC</w:t>
            </w:r>
          </w:p>
        </w:tc>
      </w:tr>
      <w:tr w:rsidR="008E3AEE" w:rsidRPr="002E48F5" w14:paraId="1F33A0D7" w14:textId="77777777" w:rsidTr="00A01CD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01C59" w14:textId="77777777" w:rsidR="008E3AEE" w:rsidRPr="002E48F5" w:rsidRDefault="008E3AEE" w:rsidP="00A01CD9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Troponin C, skeletal muscle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C6AA1" w14:textId="77777777" w:rsidR="008E3AEE" w:rsidRPr="002E48F5" w:rsidRDefault="008E3AEE" w:rsidP="00A01CD9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E48F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trop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39CB2" w14:textId="77777777" w:rsidR="008E3AEE" w:rsidRPr="002E48F5" w:rsidRDefault="008E3AEE" w:rsidP="00A01CD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F3C52" w14:textId="77777777" w:rsidR="008E3AEE" w:rsidRPr="002E48F5" w:rsidRDefault="008E3AEE" w:rsidP="00A01CD9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9DF98" w14:textId="77777777" w:rsidR="008E3AEE" w:rsidRPr="002E48F5" w:rsidRDefault="008E3AEE" w:rsidP="00A01C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CCAGAATCCGACAAGAGAGG</w:t>
            </w:r>
          </w:p>
        </w:tc>
      </w:tr>
      <w:tr w:rsidR="008E3AEE" w:rsidRPr="002E48F5" w14:paraId="3078F712" w14:textId="77777777" w:rsidTr="00A01CD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E0AAF" w14:textId="77777777" w:rsidR="008E3AEE" w:rsidRPr="002E48F5" w:rsidRDefault="008E3AEE" w:rsidP="00A01CD9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CA65B" w14:textId="77777777" w:rsidR="008E3AEE" w:rsidRPr="002E48F5" w:rsidRDefault="008E3AEE" w:rsidP="00A01CD9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6AF2D" w14:textId="77777777" w:rsidR="008E3AEE" w:rsidRPr="002E48F5" w:rsidRDefault="008E3AEE" w:rsidP="00A01CD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B1B14" w14:textId="77777777" w:rsidR="008E3AEE" w:rsidRPr="002E48F5" w:rsidRDefault="008E3AEE" w:rsidP="00A01CD9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A9DEA" w14:textId="77777777" w:rsidR="008E3AEE" w:rsidRPr="002E48F5" w:rsidRDefault="008E3AEE" w:rsidP="00A01C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GGATGATGATGGCGAACTCT</w:t>
            </w:r>
          </w:p>
        </w:tc>
      </w:tr>
      <w:tr w:rsidR="008E3AEE" w:rsidRPr="002E48F5" w14:paraId="76022ED1" w14:textId="77777777" w:rsidTr="00A01CD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B37F2" w14:textId="77777777" w:rsidR="008E3AEE" w:rsidRPr="002E48F5" w:rsidRDefault="008E3AEE" w:rsidP="00A01CD9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E008D" w14:textId="77777777" w:rsidR="008E3AEE" w:rsidRPr="002E48F5" w:rsidRDefault="008E3AEE" w:rsidP="00A01CD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7FF8E" w14:textId="77777777" w:rsidR="008E3AEE" w:rsidRPr="002E48F5" w:rsidRDefault="008E3AEE" w:rsidP="00A01CD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3DEBA" w14:textId="77777777" w:rsidR="008E3AEE" w:rsidRPr="002E48F5" w:rsidRDefault="008E3AEE" w:rsidP="00A01CD9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44E07" w14:textId="77777777" w:rsidR="008E3AEE" w:rsidRPr="002E48F5" w:rsidRDefault="008E3AEE" w:rsidP="00A01C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AGCCAGTCACAGAGGAGGAATG</w:t>
            </w:r>
          </w:p>
        </w:tc>
      </w:tr>
      <w:tr w:rsidR="008E3AEE" w:rsidRPr="002E48F5" w14:paraId="7AFC6918" w14:textId="77777777" w:rsidTr="00A01CD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B04AE" w14:textId="77777777" w:rsidR="008E3AEE" w:rsidRPr="002E48F5" w:rsidRDefault="008E3AEE" w:rsidP="00A01CD9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F71B0" w14:textId="77777777" w:rsidR="008E3AEE" w:rsidRPr="002E48F5" w:rsidRDefault="008E3AEE" w:rsidP="00A01CD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924AF" w14:textId="77777777" w:rsidR="008E3AEE" w:rsidRPr="002E48F5" w:rsidRDefault="008E3AEE" w:rsidP="00A01CD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12CD0" w14:textId="77777777" w:rsidR="008E3AEE" w:rsidRPr="002E48F5" w:rsidRDefault="008E3AEE" w:rsidP="00A01CD9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0D5F2" w14:textId="77777777" w:rsidR="008E3AEE" w:rsidRPr="002E48F5" w:rsidRDefault="008E3AEE" w:rsidP="00A01C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GAAGGGTCACAAAGGAATGGT</w:t>
            </w:r>
          </w:p>
        </w:tc>
      </w:tr>
      <w:tr w:rsidR="008E3AEE" w:rsidRPr="002E48F5" w14:paraId="0CB2B2A7" w14:textId="77777777" w:rsidTr="00A01CD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8C929" w14:textId="77777777" w:rsidR="008E3AEE" w:rsidRPr="002E48F5" w:rsidRDefault="008E3AEE" w:rsidP="00A01CD9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E48F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IgM</w:t>
            </w:r>
            <w:proofErr w:type="spellEnd"/>
            <w:r w:rsidRPr="002E48F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membrane heavy bound form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A109F" w14:textId="77777777" w:rsidR="008E3AEE" w:rsidRPr="002E48F5" w:rsidRDefault="008E3AEE" w:rsidP="00A01CD9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E48F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Ig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C7EB9" w14:textId="77777777" w:rsidR="008E3AEE" w:rsidRPr="002E48F5" w:rsidRDefault="008E3AEE" w:rsidP="00A01CD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66CAE" w14:textId="77777777" w:rsidR="008E3AEE" w:rsidRPr="002E48F5" w:rsidRDefault="008E3AEE" w:rsidP="00A01CD9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41127" w14:textId="77777777" w:rsidR="008E3AEE" w:rsidRPr="002E48F5" w:rsidRDefault="008E3AEE" w:rsidP="00A01C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CACGAGGTAGACAGGGAAGGA</w:t>
            </w:r>
          </w:p>
        </w:tc>
      </w:tr>
      <w:tr w:rsidR="008E3AEE" w:rsidRPr="002E48F5" w14:paraId="128A1401" w14:textId="77777777" w:rsidTr="00A01CD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C6DF6" w14:textId="77777777" w:rsidR="008E3AEE" w:rsidRPr="002E48F5" w:rsidRDefault="008E3AEE" w:rsidP="00A01CD9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3402C" w14:textId="77777777" w:rsidR="008E3AEE" w:rsidRPr="002E48F5" w:rsidRDefault="008E3AEE" w:rsidP="00A01CD9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1AE9B" w14:textId="77777777" w:rsidR="008E3AEE" w:rsidRPr="002E48F5" w:rsidRDefault="008E3AEE" w:rsidP="00A01CD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422E3" w14:textId="77777777" w:rsidR="008E3AEE" w:rsidRPr="002E48F5" w:rsidRDefault="008E3AEE" w:rsidP="00A01CD9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B293F" w14:textId="77777777" w:rsidR="008E3AEE" w:rsidRPr="002E48F5" w:rsidRDefault="008E3AEE" w:rsidP="00A01C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CTCACGCCACCGATGTCCAAT</w:t>
            </w:r>
          </w:p>
        </w:tc>
      </w:tr>
      <w:tr w:rsidR="008E3AEE" w:rsidRPr="002E48F5" w14:paraId="61BFF821" w14:textId="77777777" w:rsidTr="00A01CD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E3417" w14:textId="77777777" w:rsidR="008E3AEE" w:rsidRPr="002E48F5" w:rsidRDefault="008E3AEE" w:rsidP="00A01CD9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14C5E" w14:textId="77777777" w:rsidR="008E3AEE" w:rsidRPr="002E48F5" w:rsidRDefault="008E3AEE" w:rsidP="00A01CD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B8F35" w14:textId="77777777" w:rsidR="008E3AEE" w:rsidRPr="002E48F5" w:rsidRDefault="008E3AEE" w:rsidP="00A01CD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1D506" w14:textId="77777777" w:rsidR="008E3AEE" w:rsidRPr="002E48F5" w:rsidRDefault="008E3AEE" w:rsidP="00A01CD9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608E5" w14:textId="77777777" w:rsidR="008E3AEE" w:rsidRPr="002E48F5" w:rsidRDefault="008E3AEE" w:rsidP="00A01C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CACGAGGTAGACAGGGAAGGA</w:t>
            </w:r>
          </w:p>
        </w:tc>
      </w:tr>
      <w:tr w:rsidR="008E3AEE" w:rsidRPr="002E48F5" w14:paraId="7019EC93" w14:textId="77777777" w:rsidTr="00A01CD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EFA02" w14:textId="77777777" w:rsidR="008E3AEE" w:rsidRPr="002E48F5" w:rsidRDefault="008E3AEE" w:rsidP="00A01CD9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9E769" w14:textId="77777777" w:rsidR="008E3AEE" w:rsidRPr="002E48F5" w:rsidRDefault="008E3AEE" w:rsidP="00A01CD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F61F7" w14:textId="77777777" w:rsidR="008E3AEE" w:rsidRPr="002E48F5" w:rsidRDefault="008E3AEE" w:rsidP="00A01CD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E0AC3" w14:textId="77777777" w:rsidR="008E3AEE" w:rsidRPr="002E48F5" w:rsidRDefault="008E3AEE" w:rsidP="00A01CD9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F9FFF" w14:textId="77777777" w:rsidR="008E3AEE" w:rsidRPr="002E48F5" w:rsidRDefault="008E3AEE" w:rsidP="00A01C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GATGCCATACCACCAACACC</w:t>
            </w:r>
          </w:p>
        </w:tc>
      </w:tr>
      <w:tr w:rsidR="008E3AEE" w:rsidRPr="002E48F5" w14:paraId="47561A46" w14:textId="77777777" w:rsidTr="00A01CD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5B5AB" w14:textId="77777777" w:rsidR="008E3AEE" w:rsidRPr="002E48F5" w:rsidRDefault="008E3AEE" w:rsidP="00A01CD9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retinoic acid receptor gamma b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73B1C" w14:textId="77777777" w:rsidR="008E3AEE" w:rsidRPr="002E48F5" w:rsidRDefault="008E3AEE" w:rsidP="00A01CD9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E48F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Rarg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380C9" w14:textId="77777777" w:rsidR="008E3AEE" w:rsidRPr="002E48F5" w:rsidRDefault="008E3AEE" w:rsidP="00A01CD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049CE" w14:textId="77777777" w:rsidR="008E3AEE" w:rsidRPr="002E48F5" w:rsidRDefault="008E3AEE" w:rsidP="00A01CD9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C32D0" w14:textId="77777777" w:rsidR="008E3AEE" w:rsidRPr="002E48F5" w:rsidRDefault="008E3AEE" w:rsidP="00A01C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CCTATCCAGTCCCCCTTCA</w:t>
            </w:r>
          </w:p>
        </w:tc>
      </w:tr>
      <w:tr w:rsidR="008E3AEE" w:rsidRPr="002E48F5" w14:paraId="4968ADBF" w14:textId="77777777" w:rsidTr="00A01CD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AB88F" w14:textId="77777777" w:rsidR="008E3AEE" w:rsidRPr="002E48F5" w:rsidRDefault="008E3AEE" w:rsidP="00A01CD9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72A94" w14:textId="77777777" w:rsidR="008E3AEE" w:rsidRPr="002E48F5" w:rsidRDefault="008E3AEE" w:rsidP="00A01CD9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9476E" w14:textId="77777777" w:rsidR="008E3AEE" w:rsidRPr="002E48F5" w:rsidRDefault="008E3AEE" w:rsidP="00A01CD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634BC" w14:textId="77777777" w:rsidR="008E3AEE" w:rsidRPr="002E48F5" w:rsidRDefault="008E3AEE" w:rsidP="00A01CD9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1C7BE" w14:textId="77777777" w:rsidR="008E3AEE" w:rsidRPr="002E48F5" w:rsidRDefault="008E3AEE" w:rsidP="00A01C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CACTAAAATGAACCACGACAAGAC</w:t>
            </w:r>
          </w:p>
        </w:tc>
      </w:tr>
      <w:tr w:rsidR="008E3AEE" w:rsidRPr="002E48F5" w14:paraId="644E2392" w14:textId="77777777" w:rsidTr="00A01CD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E5D8A" w14:textId="77777777" w:rsidR="008E3AEE" w:rsidRPr="002E48F5" w:rsidRDefault="008E3AEE" w:rsidP="00A01CD9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75937" w14:textId="77777777" w:rsidR="008E3AEE" w:rsidRPr="002E48F5" w:rsidRDefault="008E3AEE" w:rsidP="00A01CD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663E7" w14:textId="77777777" w:rsidR="008E3AEE" w:rsidRPr="002E48F5" w:rsidRDefault="008E3AEE" w:rsidP="00A01CD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3755B" w14:textId="77777777" w:rsidR="008E3AEE" w:rsidRPr="002E48F5" w:rsidRDefault="008E3AEE" w:rsidP="00A01CD9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9CEC6" w14:textId="77777777" w:rsidR="008E3AEE" w:rsidRPr="002E48F5" w:rsidRDefault="008E3AEE" w:rsidP="00A01C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TGGCTCAACTTACCCCTCTCC</w:t>
            </w:r>
          </w:p>
        </w:tc>
      </w:tr>
      <w:tr w:rsidR="008E3AEE" w:rsidRPr="002E48F5" w14:paraId="34981AA4" w14:textId="77777777" w:rsidTr="00A01CD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7873C" w14:textId="77777777" w:rsidR="008E3AEE" w:rsidRPr="002E48F5" w:rsidRDefault="008E3AEE" w:rsidP="00A01CD9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BD18E" w14:textId="77777777" w:rsidR="008E3AEE" w:rsidRPr="002E48F5" w:rsidRDefault="008E3AEE" w:rsidP="00A01CD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2F660" w14:textId="77777777" w:rsidR="008E3AEE" w:rsidRPr="002E48F5" w:rsidRDefault="008E3AEE" w:rsidP="00A01CD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286C8" w14:textId="77777777" w:rsidR="008E3AEE" w:rsidRPr="002E48F5" w:rsidRDefault="008E3AEE" w:rsidP="00A01CD9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9928E" w14:textId="77777777" w:rsidR="008E3AEE" w:rsidRPr="002E48F5" w:rsidRDefault="008E3AEE" w:rsidP="00A01C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GGTGAAGGAGTGTTTGCGAGT</w:t>
            </w:r>
          </w:p>
        </w:tc>
      </w:tr>
      <w:tr w:rsidR="008E3AEE" w:rsidRPr="002E48F5" w14:paraId="2EE32B97" w14:textId="77777777" w:rsidTr="00A01CD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2E33D" w14:textId="77777777" w:rsidR="008E3AEE" w:rsidRPr="002E48F5" w:rsidRDefault="008E3AEE" w:rsidP="00A01CD9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phosphofructokinase muscle 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476F4" w14:textId="77777777" w:rsidR="008E3AEE" w:rsidRPr="002E48F5" w:rsidRDefault="008E3AEE" w:rsidP="00A01CD9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E48F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pfkm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40F4F" w14:textId="77777777" w:rsidR="008E3AEE" w:rsidRPr="002E48F5" w:rsidRDefault="008E3AEE" w:rsidP="00A01CD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C2B08" w14:textId="77777777" w:rsidR="008E3AEE" w:rsidRPr="002E48F5" w:rsidRDefault="008E3AEE" w:rsidP="00A01CD9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BC0E1" w14:textId="77777777" w:rsidR="008E3AEE" w:rsidRPr="002E48F5" w:rsidRDefault="008E3AEE" w:rsidP="00A01C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GGAAACAGCACACCGAGAGT</w:t>
            </w:r>
          </w:p>
        </w:tc>
      </w:tr>
      <w:tr w:rsidR="008E3AEE" w:rsidRPr="002E48F5" w14:paraId="0219B165" w14:textId="77777777" w:rsidTr="00A01CD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C0E01" w14:textId="77777777" w:rsidR="008E3AEE" w:rsidRPr="002E48F5" w:rsidRDefault="008E3AEE" w:rsidP="00A01CD9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22782" w14:textId="77777777" w:rsidR="008E3AEE" w:rsidRPr="002E48F5" w:rsidRDefault="008E3AEE" w:rsidP="00A01CD9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29CAF" w14:textId="77777777" w:rsidR="008E3AEE" w:rsidRPr="002E48F5" w:rsidRDefault="008E3AEE" w:rsidP="00A01CD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1EC73" w14:textId="77777777" w:rsidR="008E3AEE" w:rsidRPr="002E48F5" w:rsidRDefault="008E3AEE" w:rsidP="00A01CD9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8A974" w14:textId="77777777" w:rsidR="008E3AEE" w:rsidRPr="002E48F5" w:rsidRDefault="008E3AEE" w:rsidP="00A01C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AACACATACATACCGACCCTTGG</w:t>
            </w:r>
          </w:p>
        </w:tc>
      </w:tr>
      <w:tr w:rsidR="008E3AEE" w:rsidRPr="002E48F5" w14:paraId="18CB40D6" w14:textId="77777777" w:rsidTr="00A01CD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71289" w14:textId="77777777" w:rsidR="008E3AEE" w:rsidRPr="002E48F5" w:rsidRDefault="008E3AEE" w:rsidP="00A01CD9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ED702" w14:textId="77777777" w:rsidR="008E3AEE" w:rsidRPr="002E48F5" w:rsidRDefault="008E3AEE" w:rsidP="00A01CD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B2BEA" w14:textId="77777777" w:rsidR="008E3AEE" w:rsidRPr="002E48F5" w:rsidRDefault="008E3AEE" w:rsidP="00A01CD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06EB8" w14:textId="77777777" w:rsidR="008E3AEE" w:rsidRPr="002E48F5" w:rsidRDefault="008E3AEE" w:rsidP="00A01CD9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48A51" w14:textId="77777777" w:rsidR="008E3AEE" w:rsidRPr="002E48F5" w:rsidRDefault="008E3AEE" w:rsidP="00A01C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ATGAACCACCACCTCCACTTG</w:t>
            </w:r>
          </w:p>
        </w:tc>
      </w:tr>
      <w:tr w:rsidR="008E3AEE" w:rsidRPr="002E48F5" w14:paraId="3C1ADDFD" w14:textId="77777777" w:rsidTr="00A01CD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30B83" w14:textId="77777777" w:rsidR="008E3AEE" w:rsidRPr="002E48F5" w:rsidRDefault="008E3AEE" w:rsidP="00A01CD9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D7C26" w14:textId="77777777" w:rsidR="008E3AEE" w:rsidRPr="002E48F5" w:rsidRDefault="008E3AEE" w:rsidP="00A01CD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0BCA9" w14:textId="77777777" w:rsidR="008E3AEE" w:rsidRPr="002E48F5" w:rsidRDefault="008E3AEE" w:rsidP="00A01CD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266BB" w14:textId="77777777" w:rsidR="008E3AEE" w:rsidRPr="002E48F5" w:rsidRDefault="008E3AEE" w:rsidP="00A01CD9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BC46A" w14:textId="77777777" w:rsidR="008E3AEE" w:rsidRPr="002E48F5" w:rsidRDefault="008E3AEE" w:rsidP="00A01C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CGACCTAATGCCTGCGACT</w:t>
            </w:r>
          </w:p>
        </w:tc>
      </w:tr>
      <w:tr w:rsidR="008E3AEE" w:rsidRPr="002E48F5" w14:paraId="5B6454FC" w14:textId="77777777" w:rsidTr="00A01CD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317B0" w14:textId="77777777" w:rsidR="008E3AEE" w:rsidRPr="002E48F5" w:rsidRDefault="008E3AEE" w:rsidP="00A01CD9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E48F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follistatin</w:t>
            </w:r>
            <w:proofErr w:type="spellEnd"/>
            <w:r w:rsidRPr="002E48F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-related protein 1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0A08A" w14:textId="77777777" w:rsidR="008E3AEE" w:rsidRPr="002E48F5" w:rsidRDefault="008E3AEE" w:rsidP="00A01CD9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fst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BB3AA" w14:textId="77777777" w:rsidR="008E3AEE" w:rsidRPr="002E48F5" w:rsidRDefault="008E3AEE" w:rsidP="00A01CD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83907" w14:textId="77777777" w:rsidR="008E3AEE" w:rsidRPr="002E48F5" w:rsidRDefault="008E3AEE" w:rsidP="00A01CD9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0AB30" w14:textId="77777777" w:rsidR="008E3AEE" w:rsidRPr="002E48F5" w:rsidRDefault="008E3AEE" w:rsidP="00A01C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CCTGGATACTTGTTCGGATTG</w:t>
            </w:r>
          </w:p>
        </w:tc>
      </w:tr>
      <w:tr w:rsidR="008E3AEE" w:rsidRPr="002E48F5" w14:paraId="5C29C056" w14:textId="77777777" w:rsidTr="00A01CD9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D2DD3" w14:textId="77777777" w:rsidR="008E3AEE" w:rsidRPr="002E48F5" w:rsidRDefault="008E3AEE" w:rsidP="00A01CD9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3CF2C" w14:textId="77777777" w:rsidR="008E3AEE" w:rsidRPr="002E48F5" w:rsidRDefault="008E3AEE" w:rsidP="00A01CD9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F8474" w14:textId="77777777" w:rsidR="008E3AEE" w:rsidRPr="002E48F5" w:rsidRDefault="008E3AEE" w:rsidP="00A01CD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93C31" w14:textId="77777777" w:rsidR="008E3AEE" w:rsidRPr="002E48F5" w:rsidRDefault="008E3AEE" w:rsidP="00A01CD9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7183E" w14:textId="77777777" w:rsidR="008E3AEE" w:rsidRPr="002E48F5" w:rsidRDefault="008E3AEE" w:rsidP="00A01C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AGGAGACACAGGCGTTATCACA</w:t>
            </w:r>
          </w:p>
        </w:tc>
      </w:tr>
      <w:tr w:rsidR="008E3AEE" w:rsidRPr="002E48F5" w14:paraId="76F57AA3" w14:textId="77777777" w:rsidTr="00A01CD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49DD3" w14:textId="77777777" w:rsidR="008E3AEE" w:rsidRPr="002E48F5" w:rsidRDefault="008E3AEE" w:rsidP="00A01CD9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myoblast determination protein 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787C9" w14:textId="77777777" w:rsidR="008E3AEE" w:rsidRPr="002E48F5" w:rsidRDefault="008E3AEE" w:rsidP="00A01CD9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Myo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10596" w14:textId="77777777" w:rsidR="008E3AEE" w:rsidRPr="002E48F5" w:rsidRDefault="008E3AEE" w:rsidP="00A01CD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FFD9E" w14:textId="77777777" w:rsidR="008E3AEE" w:rsidRPr="002E48F5" w:rsidRDefault="008E3AEE" w:rsidP="00A01CD9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18419" w14:textId="77777777" w:rsidR="008E3AEE" w:rsidRPr="002E48F5" w:rsidRDefault="008E3AEE" w:rsidP="00A01C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CACCGACCAACTGCCCACA</w:t>
            </w:r>
          </w:p>
        </w:tc>
      </w:tr>
      <w:tr w:rsidR="008E3AEE" w:rsidRPr="002E48F5" w14:paraId="50641458" w14:textId="77777777" w:rsidTr="00A01CD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EAAF6" w14:textId="77777777" w:rsidR="008E3AEE" w:rsidRPr="002E48F5" w:rsidRDefault="008E3AEE" w:rsidP="00A01CD9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18100" w14:textId="77777777" w:rsidR="008E3AEE" w:rsidRPr="002E48F5" w:rsidRDefault="008E3AEE" w:rsidP="00A01CD9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EAA7B" w14:textId="77777777" w:rsidR="008E3AEE" w:rsidRPr="002E48F5" w:rsidRDefault="008E3AEE" w:rsidP="00A01CD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EDD1E" w14:textId="77777777" w:rsidR="008E3AEE" w:rsidRPr="002E48F5" w:rsidRDefault="008E3AEE" w:rsidP="00A01CD9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596BA" w14:textId="77777777" w:rsidR="008E3AEE" w:rsidRPr="002E48F5" w:rsidRDefault="008E3AEE" w:rsidP="00A01C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CCATCCTATTCTTCTACCACAGC</w:t>
            </w:r>
          </w:p>
        </w:tc>
      </w:tr>
      <w:tr w:rsidR="008E3AEE" w:rsidRPr="002E48F5" w14:paraId="663F795D" w14:textId="77777777" w:rsidTr="00A01CD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D4558" w14:textId="77777777" w:rsidR="008E3AEE" w:rsidRPr="002E48F5" w:rsidRDefault="008E3AEE" w:rsidP="00A01CD9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nuclear receptor </w:t>
            </w:r>
            <w:proofErr w:type="spellStart"/>
            <w:r w:rsidRPr="002E48F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oactivator</w:t>
            </w:r>
            <w:proofErr w:type="spellEnd"/>
            <w:r w:rsidRPr="002E48F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9FE7C" w14:textId="77777777" w:rsidR="008E3AEE" w:rsidRPr="002E48F5" w:rsidRDefault="008E3AEE" w:rsidP="00A01CD9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ncoa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4B9C2" w14:textId="77777777" w:rsidR="008E3AEE" w:rsidRPr="002E48F5" w:rsidRDefault="008E3AEE" w:rsidP="00A01CD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711BA" w14:textId="77777777" w:rsidR="008E3AEE" w:rsidRPr="002E48F5" w:rsidRDefault="008E3AEE" w:rsidP="00A01CD9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00CFF" w14:textId="77777777" w:rsidR="008E3AEE" w:rsidRPr="002E48F5" w:rsidRDefault="008E3AEE" w:rsidP="00A01C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AGGAGGAAGAGAGGGCAGAGA</w:t>
            </w:r>
          </w:p>
        </w:tc>
      </w:tr>
      <w:tr w:rsidR="008E3AEE" w:rsidRPr="002E48F5" w14:paraId="757ADAB9" w14:textId="77777777" w:rsidTr="00A01CD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FBFC0" w14:textId="77777777" w:rsidR="008E3AEE" w:rsidRPr="002E48F5" w:rsidRDefault="008E3AEE" w:rsidP="00A01CD9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BEFDB" w14:textId="77777777" w:rsidR="008E3AEE" w:rsidRPr="002E48F5" w:rsidRDefault="008E3AEE" w:rsidP="00A01CD9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D8CDC" w14:textId="77777777" w:rsidR="008E3AEE" w:rsidRPr="002E48F5" w:rsidRDefault="008E3AEE" w:rsidP="00A01CD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1A7C4" w14:textId="77777777" w:rsidR="008E3AEE" w:rsidRPr="002E48F5" w:rsidRDefault="008E3AEE" w:rsidP="00A01CD9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DEDDB" w14:textId="77777777" w:rsidR="008E3AEE" w:rsidRPr="002E48F5" w:rsidRDefault="008E3AEE" w:rsidP="00A01C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CCAGGTTCTCAATCTCCACAG</w:t>
            </w:r>
          </w:p>
        </w:tc>
      </w:tr>
      <w:tr w:rsidR="008E3AEE" w:rsidRPr="002E48F5" w14:paraId="4A92BE61" w14:textId="77777777" w:rsidTr="00A01CD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5E844" w14:textId="77777777" w:rsidR="008E3AEE" w:rsidRPr="002E48F5" w:rsidRDefault="008E3AEE" w:rsidP="00A01CD9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growth hormone 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C3253" w14:textId="77777777" w:rsidR="008E3AEE" w:rsidRPr="002E48F5" w:rsidRDefault="008E3AEE" w:rsidP="00A01CD9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gh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367C6" w14:textId="77777777" w:rsidR="008E3AEE" w:rsidRPr="002E48F5" w:rsidRDefault="008E3AEE" w:rsidP="00A01CD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11E06" w14:textId="77777777" w:rsidR="008E3AEE" w:rsidRPr="002E48F5" w:rsidRDefault="008E3AEE" w:rsidP="00A01CD9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9B932" w14:textId="77777777" w:rsidR="008E3AEE" w:rsidRPr="002E48F5" w:rsidRDefault="008E3AEE" w:rsidP="00A01C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CACAAAGACCAAGCCAGGA</w:t>
            </w:r>
          </w:p>
        </w:tc>
      </w:tr>
      <w:tr w:rsidR="008E3AEE" w:rsidRPr="002E48F5" w14:paraId="0208695A" w14:textId="77777777" w:rsidTr="00A01CD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E7BF5" w14:textId="77777777" w:rsidR="008E3AEE" w:rsidRPr="002E48F5" w:rsidRDefault="008E3AEE" w:rsidP="00A01CD9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65559" w14:textId="77777777" w:rsidR="008E3AEE" w:rsidRPr="002E48F5" w:rsidRDefault="008E3AEE" w:rsidP="00A01CD9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50E2C" w14:textId="77777777" w:rsidR="008E3AEE" w:rsidRPr="002E48F5" w:rsidRDefault="008E3AEE" w:rsidP="00A01CD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D9BD4" w14:textId="77777777" w:rsidR="008E3AEE" w:rsidRPr="002E48F5" w:rsidRDefault="008E3AEE" w:rsidP="00A01CD9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FF8CB" w14:textId="77777777" w:rsidR="008E3AEE" w:rsidRPr="002E48F5" w:rsidRDefault="008E3AEE" w:rsidP="00A01C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GGTCTATTTGAGTGAGCCGTGAG</w:t>
            </w:r>
          </w:p>
        </w:tc>
      </w:tr>
      <w:tr w:rsidR="008E3AEE" w:rsidRPr="002E48F5" w14:paraId="41DA1265" w14:textId="77777777" w:rsidTr="00A01CD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E60DD" w14:textId="77777777" w:rsidR="008E3AEE" w:rsidRPr="002E48F5" w:rsidRDefault="008E3AEE" w:rsidP="00A01CD9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fatty acid binding protein 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6B67B" w14:textId="77777777" w:rsidR="008E3AEE" w:rsidRPr="002E48F5" w:rsidRDefault="008E3AEE" w:rsidP="00A01CD9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fabp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3865F" w14:textId="77777777" w:rsidR="008E3AEE" w:rsidRPr="002E48F5" w:rsidRDefault="008E3AEE" w:rsidP="00A01CD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69D63" w14:textId="77777777" w:rsidR="008E3AEE" w:rsidRPr="002E48F5" w:rsidRDefault="008E3AEE" w:rsidP="00A01CD9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0C59E" w14:textId="77777777" w:rsidR="008E3AEE" w:rsidRPr="002E48F5" w:rsidRDefault="008E3AEE" w:rsidP="00A01C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TGCTTCTCCCTCTCCTTTACCTC</w:t>
            </w:r>
          </w:p>
        </w:tc>
      </w:tr>
      <w:tr w:rsidR="008E3AEE" w:rsidRPr="002E48F5" w14:paraId="012F6A29" w14:textId="77777777" w:rsidTr="00A01CD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077EB" w14:textId="77777777" w:rsidR="008E3AEE" w:rsidRPr="002E48F5" w:rsidRDefault="008E3AEE" w:rsidP="00A01CD9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55A4C" w14:textId="77777777" w:rsidR="008E3AEE" w:rsidRPr="002E48F5" w:rsidRDefault="008E3AEE" w:rsidP="00A01CD9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5ECFA" w14:textId="77777777" w:rsidR="008E3AEE" w:rsidRPr="002E48F5" w:rsidRDefault="008E3AEE" w:rsidP="00A01CD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104B7" w14:textId="77777777" w:rsidR="008E3AEE" w:rsidRPr="002E48F5" w:rsidRDefault="008E3AEE" w:rsidP="00A01CD9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ECEC6" w14:textId="77777777" w:rsidR="008E3AEE" w:rsidRPr="002E48F5" w:rsidRDefault="008E3AEE" w:rsidP="00A01C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CTTGTAGTCACGACCCTTCTCA</w:t>
            </w:r>
          </w:p>
        </w:tc>
      </w:tr>
      <w:tr w:rsidR="008E3AEE" w:rsidRPr="002E48F5" w14:paraId="400B0E65" w14:textId="77777777" w:rsidTr="00A01CD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84D69" w14:textId="77777777" w:rsidR="008E3AEE" w:rsidRPr="002E48F5" w:rsidRDefault="008E3AEE" w:rsidP="00A01CD9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E48F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titin</w:t>
            </w:r>
            <w:proofErr w:type="spellEnd"/>
            <w:r w:rsidRPr="002E48F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-lik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E768F" w14:textId="77777777" w:rsidR="008E3AEE" w:rsidRPr="002E48F5" w:rsidRDefault="008E3AEE" w:rsidP="00A01CD9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E48F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tt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720E2" w14:textId="77777777" w:rsidR="008E3AEE" w:rsidRPr="002E48F5" w:rsidRDefault="008E3AEE" w:rsidP="00A01CD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5407C" w14:textId="77777777" w:rsidR="008E3AEE" w:rsidRPr="002E48F5" w:rsidRDefault="008E3AEE" w:rsidP="00A01CD9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7D2B4" w14:textId="77777777" w:rsidR="008E3AEE" w:rsidRPr="002E48F5" w:rsidRDefault="008E3AEE" w:rsidP="00A01C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CATCCCTCTGGCAACTCATC</w:t>
            </w:r>
          </w:p>
        </w:tc>
      </w:tr>
      <w:tr w:rsidR="008E3AEE" w:rsidRPr="002E48F5" w14:paraId="22FA9AC0" w14:textId="77777777" w:rsidTr="00A01CD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40BB7" w14:textId="77777777" w:rsidR="008E3AEE" w:rsidRPr="002E48F5" w:rsidRDefault="008E3AEE" w:rsidP="00A01CD9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228D8" w14:textId="77777777" w:rsidR="008E3AEE" w:rsidRPr="002E48F5" w:rsidRDefault="008E3AEE" w:rsidP="00A01CD9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5DD9C" w14:textId="77777777" w:rsidR="008E3AEE" w:rsidRPr="002E48F5" w:rsidRDefault="008E3AEE" w:rsidP="00A01CD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36CE3" w14:textId="77777777" w:rsidR="008E3AEE" w:rsidRPr="002E48F5" w:rsidRDefault="008E3AEE" w:rsidP="00A01CD9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4F152" w14:textId="77777777" w:rsidR="008E3AEE" w:rsidRPr="002E48F5" w:rsidRDefault="008E3AEE" w:rsidP="00A01C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GGAAACACCACTCACAGACGG</w:t>
            </w:r>
          </w:p>
        </w:tc>
      </w:tr>
      <w:tr w:rsidR="008E3AEE" w:rsidRPr="002E48F5" w14:paraId="22720631" w14:textId="77777777" w:rsidTr="00A01CD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F87ED" w14:textId="77777777" w:rsidR="008E3AEE" w:rsidRPr="002E48F5" w:rsidRDefault="008E3AEE" w:rsidP="00A01CD9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four and a half LIM domains protein 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E5037" w14:textId="77777777" w:rsidR="008E3AEE" w:rsidRPr="002E48F5" w:rsidRDefault="008E3AEE" w:rsidP="00A01CD9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fh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7FB8A" w14:textId="77777777" w:rsidR="008E3AEE" w:rsidRPr="002E48F5" w:rsidRDefault="008E3AEE" w:rsidP="00A01CD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9B862" w14:textId="77777777" w:rsidR="008E3AEE" w:rsidRPr="002E48F5" w:rsidRDefault="008E3AEE" w:rsidP="00A01CD9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381A9" w14:textId="77777777" w:rsidR="008E3AEE" w:rsidRPr="002E48F5" w:rsidRDefault="008E3AEE" w:rsidP="00A01C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CTTGGGTCAAATTCAGAACACTG</w:t>
            </w:r>
          </w:p>
        </w:tc>
      </w:tr>
      <w:tr w:rsidR="008E3AEE" w:rsidRPr="002E48F5" w14:paraId="5C123FC3" w14:textId="77777777" w:rsidTr="00A01CD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43875" w14:textId="77777777" w:rsidR="008E3AEE" w:rsidRPr="002E48F5" w:rsidRDefault="008E3AEE" w:rsidP="00A01CD9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68BE4" w14:textId="77777777" w:rsidR="008E3AEE" w:rsidRPr="002E48F5" w:rsidRDefault="008E3AEE" w:rsidP="00A01CD9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163D3" w14:textId="77777777" w:rsidR="008E3AEE" w:rsidRPr="002E48F5" w:rsidRDefault="008E3AEE" w:rsidP="00A01CD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F5FC2" w14:textId="77777777" w:rsidR="008E3AEE" w:rsidRPr="002E48F5" w:rsidRDefault="008E3AEE" w:rsidP="00A01CD9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9619A" w14:textId="77777777" w:rsidR="008E3AEE" w:rsidRPr="002E48F5" w:rsidRDefault="008E3AEE" w:rsidP="00A01C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ATTCAGGAAGCATGTAACAGCCA</w:t>
            </w:r>
          </w:p>
        </w:tc>
      </w:tr>
      <w:tr w:rsidR="008E3AEE" w:rsidRPr="002E48F5" w14:paraId="28285DEC" w14:textId="77777777" w:rsidTr="00A01CD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50E8E" w14:textId="77777777" w:rsidR="008E3AEE" w:rsidRPr="002E48F5" w:rsidRDefault="008E3AEE" w:rsidP="00A01CD9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ubiquitin specific protease 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C3AF1" w14:textId="77777777" w:rsidR="008E3AEE" w:rsidRPr="002E48F5" w:rsidRDefault="008E3AEE" w:rsidP="00A01CD9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ubp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E3C32" w14:textId="77777777" w:rsidR="008E3AEE" w:rsidRPr="002E48F5" w:rsidRDefault="008E3AEE" w:rsidP="00A01CD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7FB64" w14:textId="77777777" w:rsidR="008E3AEE" w:rsidRPr="002E48F5" w:rsidRDefault="008E3AEE" w:rsidP="00A01CD9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41221" w14:textId="77777777" w:rsidR="008E3AEE" w:rsidRPr="002E48F5" w:rsidRDefault="008E3AEE" w:rsidP="00A01C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TGCCTCCCTTGACCATAACCT</w:t>
            </w:r>
          </w:p>
        </w:tc>
      </w:tr>
      <w:tr w:rsidR="008E3AEE" w:rsidRPr="002E48F5" w14:paraId="5164BAC7" w14:textId="77777777" w:rsidTr="00A01CD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7E9B9" w14:textId="77777777" w:rsidR="008E3AEE" w:rsidRPr="002E48F5" w:rsidRDefault="008E3AEE" w:rsidP="00A01CD9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E2084" w14:textId="77777777" w:rsidR="008E3AEE" w:rsidRPr="002E48F5" w:rsidRDefault="008E3AEE" w:rsidP="00A01CD9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25EA4" w14:textId="77777777" w:rsidR="008E3AEE" w:rsidRPr="002E48F5" w:rsidRDefault="008E3AEE" w:rsidP="00A01CD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588A0" w14:textId="77777777" w:rsidR="008E3AEE" w:rsidRPr="002E48F5" w:rsidRDefault="008E3AEE" w:rsidP="00A01CD9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7542A" w14:textId="77777777" w:rsidR="008E3AEE" w:rsidRPr="002E48F5" w:rsidRDefault="008E3AEE" w:rsidP="00A01C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CAACTACACCCGACAGCGAAT</w:t>
            </w:r>
          </w:p>
        </w:tc>
      </w:tr>
      <w:tr w:rsidR="008E3AEE" w:rsidRPr="002E48F5" w14:paraId="252A0024" w14:textId="77777777" w:rsidTr="00A01CD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E573C" w14:textId="77777777" w:rsidR="008E3AEE" w:rsidRPr="002E48F5" w:rsidRDefault="008E3AEE" w:rsidP="00A01CD9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heat shock protein 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564B3" w14:textId="77777777" w:rsidR="008E3AEE" w:rsidRPr="002E48F5" w:rsidRDefault="008E3AEE" w:rsidP="00A01CD9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hsp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500F1" w14:textId="77777777" w:rsidR="008E3AEE" w:rsidRPr="002E48F5" w:rsidRDefault="008E3AEE" w:rsidP="00A01CD9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1F631" w14:textId="77777777" w:rsidR="008E3AEE" w:rsidRPr="002E48F5" w:rsidRDefault="008E3AEE" w:rsidP="00A01CD9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E8B12" w14:textId="77777777" w:rsidR="008E3AEE" w:rsidRPr="002E48F5" w:rsidRDefault="008E3AEE" w:rsidP="00A01C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TCGGTGATGCTTCCCTCTGT</w:t>
            </w:r>
          </w:p>
        </w:tc>
      </w:tr>
      <w:tr w:rsidR="008E3AEE" w:rsidRPr="002E48F5" w14:paraId="0D695D8E" w14:textId="77777777" w:rsidTr="00A01CD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42D4F" w14:textId="77777777" w:rsidR="008E3AEE" w:rsidRPr="002E48F5" w:rsidRDefault="008E3AEE" w:rsidP="00A01CD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B0D6F" w14:textId="77777777" w:rsidR="008E3AEE" w:rsidRPr="002E48F5" w:rsidRDefault="008E3AEE" w:rsidP="00A01CD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F3E14" w14:textId="77777777" w:rsidR="008E3AEE" w:rsidRPr="002E48F5" w:rsidRDefault="008E3AEE" w:rsidP="00A01CD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D6E8A" w14:textId="77777777" w:rsidR="008E3AEE" w:rsidRPr="002E48F5" w:rsidRDefault="008E3AEE" w:rsidP="00A01CD9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685D8" w14:textId="77777777" w:rsidR="008E3AEE" w:rsidRPr="002E48F5" w:rsidRDefault="008E3AEE" w:rsidP="00A01CD9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E48F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TCCACATTCAGGCACCAAAGA</w:t>
            </w:r>
          </w:p>
        </w:tc>
      </w:tr>
    </w:tbl>
    <w:p w14:paraId="1E36B8E6" w14:textId="77777777" w:rsidR="008E3AEE" w:rsidRPr="002E48F5" w:rsidRDefault="008E3AEE" w:rsidP="008E3AEE">
      <w:pPr>
        <w:spacing w:line="480" w:lineRule="auto"/>
        <w:jc w:val="both"/>
        <w:rPr>
          <w:rFonts w:ascii="Verdana" w:eastAsia="Calibri" w:hAnsi="Verdana"/>
          <w:sz w:val="17"/>
          <w:szCs w:val="22"/>
        </w:rPr>
      </w:pPr>
      <w:bookmarkStart w:id="0" w:name="_GoBack"/>
      <w:bookmarkEnd w:id="0"/>
    </w:p>
    <w:sectPr w:rsidR="008E3AEE" w:rsidRPr="002E48F5" w:rsidSect="00CC33A6">
      <w:headerReference w:type="default" r:id="rId9"/>
      <w:footerReference w:type="even" r:id="rId10"/>
      <w:footerReference w:type="default" r:id="rId11"/>
      <w:pgSz w:w="11906" w:h="16838" w:code="9"/>
      <w:pgMar w:top="1134" w:right="85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30E0AE" w14:textId="77777777" w:rsidR="00683949" w:rsidRDefault="00683949">
      <w:r>
        <w:separator/>
      </w:r>
    </w:p>
  </w:endnote>
  <w:endnote w:type="continuationSeparator" w:id="0">
    <w:p w14:paraId="47908155" w14:textId="77777777" w:rsidR="00683949" w:rsidRDefault="006839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C0F25A" w14:textId="77777777" w:rsidR="00B602C6" w:rsidRDefault="00B602C6" w:rsidP="005E4C9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11E6122" w14:textId="77777777" w:rsidR="00B602C6" w:rsidRDefault="00B602C6" w:rsidP="00274DE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E0634F" w14:textId="77777777" w:rsidR="00B602C6" w:rsidRDefault="00B602C6" w:rsidP="005E4C9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33F68">
      <w:rPr>
        <w:rStyle w:val="PageNumber"/>
        <w:noProof/>
      </w:rPr>
      <w:t>1</w:t>
    </w:r>
    <w:r>
      <w:rPr>
        <w:rStyle w:val="PageNumber"/>
      </w:rPr>
      <w:fldChar w:fldCharType="end"/>
    </w:r>
  </w:p>
  <w:p w14:paraId="511D0B9F" w14:textId="77777777" w:rsidR="00B602C6" w:rsidRDefault="00B602C6" w:rsidP="00274DE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24F6CA" w14:textId="77777777" w:rsidR="00683949" w:rsidRDefault="00683949">
      <w:r>
        <w:separator/>
      </w:r>
    </w:p>
  </w:footnote>
  <w:footnote w:type="continuationSeparator" w:id="0">
    <w:p w14:paraId="427B142E" w14:textId="77777777" w:rsidR="00683949" w:rsidRDefault="0068394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765EB7" w14:textId="376BBE03" w:rsidR="00B602C6" w:rsidRDefault="00B602C6">
    <w:pPr>
      <w:pStyle w:val="Header"/>
      <w:jc w:val="right"/>
    </w:pPr>
  </w:p>
  <w:p w14:paraId="2D1C752A" w14:textId="77777777" w:rsidR="00B602C6" w:rsidRDefault="00B602C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F608FA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72E16E2"/>
    <w:multiLevelType w:val="hybridMultilevel"/>
    <w:tmpl w:val="41E69E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CFF4B24"/>
    <w:multiLevelType w:val="hybridMultilevel"/>
    <w:tmpl w:val="ADC4E464"/>
    <w:lvl w:ilvl="0" w:tplc="90D0F16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BF5E090A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2320F92A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612EA0B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7416F26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1FE04154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BD3A04B0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57E451A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AB02D6D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>
    <w:nsid w:val="12074E38"/>
    <w:multiLevelType w:val="hybridMultilevel"/>
    <w:tmpl w:val="0A48B892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120D23C4"/>
    <w:multiLevelType w:val="hybridMultilevel"/>
    <w:tmpl w:val="AD18EB46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>
    <w:nsid w:val="132B7A4F"/>
    <w:multiLevelType w:val="hybridMultilevel"/>
    <w:tmpl w:val="06A4174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16DB0DEF"/>
    <w:multiLevelType w:val="hybridMultilevel"/>
    <w:tmpl w:val="9E1C0140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7">
    <w:nsid w:val="23175759"/>
    <w:multiLevelType w:val="hybridMultilevel"/>
    <w:tmpl w:val="A8460CD6"/>
    <w:lvl w:ilvl="0" w:tplc="83B2C04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241B51EA"/>
    <w:multiLevelType w:val="hybridMultilevel"/>
    <w:tmpl w:val="8CDEAA20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9">
    <w:nsid w:val="30696F5D"/>
    <w:multiLevelType w:val="hybridMultilevel"/>
    <w:tmpl w:val="859E980E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0">
    <w:nsid w:val="32C26B9C"/>
    <w:multiLevelType w:val="hybridMultilevel"/>
    <w:tmpl w:val="25E4EE08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1">
    <w:nsid w:val="35523A4E"/>
    <w:multiLevelType w:val="hybridMultilevel"/>
    <w:tmpl w:val="F0C8CACC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2">
    <w:nsid w:val="3F2122B7"/>
    <w:multiLevelType w:val="hybridMultilevel"/>
    <w:tmpl w:val="8F6465F2"/>
    <w:lvl w:ilvl="0" w:tplc="236C297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F362B91"/>
    <w:multiLevelType w:val="hybridMultilevel"/>
    <w:tmpl w:val="4E208B00"/>
    <w:lvl w:ilvl="0" w:tplc="0DFE44E0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927659B6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079084B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08B0CBFC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3542859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1A14ED6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36A0F36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BDC47860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8FD66D2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4">
    <w:nsid w:val="40506F35"/>
    <w:multiLevelType w:val="hybridMultilevel"/>
    <w:tmpl w:val="0AA813EC"/>
    <w:lvl w:ilvl="0" w:tplc="C31826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48C8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1A14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3AEA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6029A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5A3F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D0D3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1E73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DEE8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428F27F1"/>
    <w:multiLevelType w:val="hybridMultilevel"/>
    <w:tmpl w:val="16F89456"/>
    <w:lvl w:ilvl="0" w:tplc="51A0F52E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PMingLiU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6">
    <w:nsid w:val="5F9815BC"/>
    <w:multiLevelType w:val="multilevel"/>
    <w:tmpl w:val="64F20DD2"/>
    <w:lvl w:ilvl="0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Wingdings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7">
    <w:nsid w:val="604752FF"/>
    <w:multiLevelType w:val="hybridMultilevel"/>
    <w:tmpl w:val="6C9AE904"/>
    <w:lvl w:ilvl="0" w:tplc="51A0F52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PMingLiU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62470436"/>
    <w:multiLevelType w:val="hybridMultilevel"/>
    <w:tmpl w:val="64F20DD2"/>
    <w:lvl w:ilvl="0" w:tplc="08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9">
    <w:nsid w:val="6580297A"/>
    <w:multiLevelType w:val="hybridMultilevel"/>
    <w:tmpl w:val="C3EE00CC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0">
    <w:nsid w:val="6AE4726D"/>
    <w:multiLevelType w:val="hybridMultilevel"/>
    <w:tmpl w:val="0860B6EC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1">
    <w:nsid w:val="757A116A"/>
    <w:multiLevelType w:val="hybridMultilevel"/>
    <w:tmpl w:val="7E2A7FF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796453A6"/>
    <w:multiLevelType w:val="hybridMultilevel"/>
    <w:tmpl w:val="BFBAE6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7FE30A5C"/>
    <w:multiLevelType w:val="hybridMultilevel"/>
    <w:tmpl w:val="247AC85C"/>
    <w:lvl w:ilvl="0" w:tplc="51A0F52E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PMingLiU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6"/>
  </w:num>
  <w:num w:numId="3">
    <w:abstractNumId w:val="4"/>
  </w:num>
  <w:num w:numId="4">
    <w:abstractNumId w:val="10"/>
  </w:num>
  <w:num w:numId="5">
    <w:abstractNumId w:val="11"/>
  </w:num>
  <w:num w:numId="6">
    <w:abstractNumId w:val="3"/>
  </w:num>
  <w:num w:numId="7">
    <w:abstractNumId w:val="20"/>
  </w:num>
  <w:num w:numId="8">
    <w:abstractNumId w:val="6"/>
  </w:num>
  <w:num w:numId="9">
    <w:abstractNumId w:val="7"/>
  </w:num>
  <w:num w:numId="10">
    <w:abstractNumId w:val="14"/>
  </w:num>
  <w:num w:numId="11">
    <w:abstractNumId w:val="2"/>
  </w:num>
  <w:num w:numId="12">
    <w:abstractNumId w:val="13"/>
  </w:num>
  <w:num w:numId="13">
    <w:abstractNumId w:val="21"/>
  </w:num>
  <w:num w:numId="14">
    <w:abstractNumId w:val="5"/>
  </w:num>
  <w:num w:numId="15">
    <w:abstractNumId w:val="8"/>
  </w:num>
  <w:num w:numId="16">
    <w:abstractNumId w:val="17"/>
  </w:num>
  <w:num w:numId="17">
    <w:abstractNumId w:val="23"/>
  </w:num>
  <w:num w:numId="18">
    <w:abstractNumId w:val="15"/>
  </w:num>
  <w:num w:numId="19">
    <w:abstractNumId w:val="19"/>
  </w:num>
  <w:num w:numId="20">
    <w:abstractNumId w:val="9"/>
  </w:num>
  <w:num w:numId="21">
    <w:abstractNumId w:val="22"/>
  </w:num>
  <w:num w:numId="22">
    <w:abstractNumId w:val="0"/>
  </w:num>
  <w:num w:numId="23">
    <w:abstractNumId w:val="12"/>
  </w:num>
  <w:num w:numId="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3B9"/>
    <w:rsid w:val="0000009F"/>
    <w:rsid w:val="000040A7"/>
    <w:rsid w:val="000047D8"/>
    <w:rsid w:val="0000733C"/>
    <w:rsid w:val="00007BC7"/>
    <w:rsid w:val="00011391"/>
    <w:rsid w:val="00012026"/>
    <w:rsid w:val="000133F2"/>
    <w:rsid w:val="00017BF8"/>
    <w:rsid w:val="00020925"/>
    <w:rsid w:val="00021889"/>
    <w:rsid w:val="00022B37"/>
    <w:rsid w:val="000274CE"/>
    <w:rsid w:val="00033F68"/>
    <w:rsid w:val="0004085C"/>
    <w:rsid w:val="00041973"/>
    <w:rsid w:val="0004322D"/>
    <w:rsid w:val="000434F3"/>
    <w:rsid w:val="00044119"/>
    <w:rsid w:val="000509CD"/>
    <w:rsid w:val="00060892"/>
    <w:rsid w:val="00065701"/>
    <w:rsid w:val="00067BD1"/>
    <w:rsid w:val="0007308C"/>
    <w:rsid w:val="00076580"/>
    <w:rsid w:val="00083F06"/>
    <w:rsid w:val="00091CBB"/>
    <w:rsid w:val="00093109"/>
    <w:rsid w:val="000A1654"/>
    <w:rsid w:val="000A43D3"/>
    <w:rsid w:val="000A6BA8"/>
    <w:rsid w:val="000B1472"/>
    <w:rsid w:val="000B2049"/>
    <w:rsid w:val="000B5CA2"/>
    <w:rsid w:val="000B6083"/>
    <w:rsid w:val="000B7F24"/>
    <w:rsid w:val="000C6A0D"/>
    <w:rsid w:val="000C708A"/>
    <w:rsid w:val="000D015E"/>
    <w:rsid w:val="000D2567"/>
    <w:rsid w:val="000D3D9D"/>
    <w:rsid w:val="000D583A"/>
    <w:rsid w:val="000E0058"/>
    <w:rsid w:val="000E0943"/>
    <w:rsid w:val="000E0F3E"/>
    <w:rsid w:val="000E4008"/>
    <w:rsid w:val="000F272F"/>
    <w:rsid w:val="000F3B47"/>
    <w:rsid w:val="001057E0"/>
    <w:rsid w:val="00105F3E"/>
    <w:rsid w:val="0010697B"/>
    <w:rsid w:val="0011108D"/>
    <w:rsid w:val="00116678"/>
    <w:rsid w:val="001257FA"/>
    <w:rsid w:val="00130254"/>
    <w:rsid w:val="00133BF3"/>
    <w:rsid w:val="00134872"/>
    <w:rsid w:val="001359B4"/>
    <w:rsid w:val="0013667E"/>
    <w:rsid w:val="00136D66"/>
    <w:rsid w:val="001417F2"/>
    <w:rsid w:val="00141DB7"/>
    <w:rsid w:val="0015031F"/>
    <w:rsid w:val="001509DB"/>
    <w:rsid w:val="00151A15"/>
    <w:rsid w:val="001525F2"/>
    <w:rsid w:val="001530DD"/>
    <w:rsid w:val="00162F81"/>
    <w:rsid w:val="00163B26"/>
    <w:rsid w:val="00166FCB"/>
    <w:rsid w:val="0017178C"/>
    <w:rsid w:val="00173293"/>
    <w:rsid w:val="00173963"/>
    <w:rsid w:val="00182AB5"/>
    <w:rsid w:val="00197863"/>
    <w:rsid w:val="001A54D8"/>
    <w:rsid w:val="001B0635"/>
    <w:rsid w:val="001B4276"/>
    <w:rsid w:val="001B53B9"/>
    <w:rsid w:val="001B6AA0"/>
    <w:rsid w:val="001B73CA"/>
    <w:rsid w:val="001C1ADB"/>
    <w:rsid w:val="001C272A"/>
    <w:rsid w:val="001C3288"/>
    <w:rsid w:val="001C36FC"/>
    <w:rsid w:val="001C3842"/>
    <w:rsid w:val="001C556C"/>
    <w:rsid w:val="001D0B4D"/>
    <w:rsid w:val="001D24D3"/>
    <w:rsid w:val="001D3254"/>
    <w:rsid w:val="001E38B5"/>
    <w:rsid w:val="001F0BF6"/>
    <w:rsid w:val="001F5962"/>
    <w:rsid w:val="001F5C32"/>
    <w:rsid w:val="00201F95"/>
    <w:rsid w:val="00204D9C"/>
    <w:rsid w:val="002106E3"/>
    <w:rsid w:val="0021429B"/>
    <w:rsid w:val="00217B2B"/>
    <w:rsid w:val="00223256"/>
    <w:rsid w:val="00226F16"/>
    <w:rsid w:val="002342C8"/>
    <w:rsid w:val="00234F9A"/>
    <w:rsid w:val="0023501F"/>
    <w:rsid w:val="00236675"/>
    <w:rsid w:val="00246F4F"/>
    <w:rsid w:val="00250151"/>
    <w:rsid w:val="00254306"/>
    <w:rsid w:val="00260353"/>
    <w:rsid w:val="00260933"/>
    <w:rsid w:val="00267396"/>
    <w:rsid w:val="002706C8"/>
    <w:rsid w:val="002707F7"/>
    <w:rsid w:val="002712B9"/>
    <w:rsid w:val="00271487"/>
    <w:rsid w:val="002722E0"/>
    <w:rsid w:val="00274DEB"/>
    <w:rsid w:val="00291CBA"/>
    <w:rsid w:val="00295771"/>
    <w:rsid w:val="002957DE"/>
    <w:rsid w:val="00295B8A"/>
    <w:rsid w:val="00295DC0"/>
    <w:rsid w:val="00297DA4"/>
    <w:rsid w:val="002B2194"/>
    <w:rsid w:val="002B54F4"/>
    <w:rsid w:val="002C1092"/>
    <w:rsid w:val="002C383A"/>
    <w:rsid w:val="002C4F1E"/>
    <w:rsid w:val="002C69AD"/>
    <w:rsid w:val="002D1A15"/>
    <w:rsid w:val="002D2C0E"/>
    <w:rsid w:val="002D6220"/>
    <w:rsid w:val="002E0639"/>
    <w:rsid w:val="002E1595"/>
    <w:rsid w:val="002E4890"/>
    <w:rsid w:val="002E558B"/>
    <w:rsid w:val="002E55B0"/>
    <w:rsid w:val="002F6C2B"/>
    <w:rsid w:val="003012A4"/>
    <w:rsid w:val="0030143B"/>
    <w:rsid w:val="0031190A"/>
    <w:rsid w:val="00317F42"/>
    <w:rsid w:val="00320C69"/>
    <w:rsid w:val="00320E85"/>
    <w:rsid w:val="00324C58"/>
    <w:rsid w:val="00326D19"/>
    <w:rsid w:val="00327D8D"/>
    <w:rsid w:val="00333CB6"/>
    <w:rsid w:val="00337955"/>
    <w:rsid w:val="00340B63"/>
    <w:rsid w:val="003455D7"/>
    <w:rsid w:val="00347AAC"/>
    <w:rsid w:val="00356AB6"/>
    <w:rsid w:val="00360F8D"/>
    <w:rsid w:val="00364723"/>
    <w:rsid w:val="00364CE5"/>
    <w:rsid w:val="00367D13"/>
    <w:rsid w:val="00373066"/>
    <w:rsid w:val="003905CD"/>
    <w:rsid w:val="003A1C5C"/>
    <w:rsid w:val="003A6AB2"/>
    <w:rsid w:val="003A6C5C"/>
    <w:rsid w:val="003B1E64"/>
    <w:rsid w:val="003B6328"/>
    <w:rsid w:val="003C1190"/>
    <w:rsid w:val="003D1A46"/>
    <w:rsid w:val="003D5211"/>
    <w:rsid w:val="003D53F1"/>
    <w:rsid w:val="003E090D"/>
    <w:rsid w:val="003E18F1"/>
    <w:rsid w:val="003E2281"/>
    <w:rsid w:val="003E243C"/>
    <w:rsid w:val="003E6A2C"/>
    <w:rsid w:val="003F0006"/>
    <w:rsid w:val="003F3B57"/>
    <w:rsid w:val="003F7AE1"/>
    <w:rsid w:val="0040447A"/>
    <w:rsid w:val="00406B88"/>
    <w:rsid w:val="004108BA"/>
    <w:rsid w:val="00421447"/>
    <w:rsid w:val="004243F9"/>
    <w:rsid w:val="004254AB"/>
    <w:rsid w:val="004258D0"/>
    <w:rsid w:val="004302FE"/>
    <w:rsid w:val="004344D7"/>
    <w:rsid w:val="00434F7A"/>
    <w:rsid w:val="00435FC0"/>
    <w:rsid w:val="00442734"/>
    <w:rsid w:val="004435BE"/>
    <w:rsid w:val="00443638"/>
    <w:rsid w:val="0044496D"/>
    <w:rsid w:val="0044716F"/>
    <w:rsid w:val="00456ADD"/>
    <w:rsid w:val="00457DAB"/>
    <w:rsid w:val="00457EB8"/>
    <w:rsid w:val="00471E50"/>
    <w:rsid w:val="00472C9B"/>
    <w:rsid w:val="00476846"/>
    <w:rsid w:val="00483594"/>
    <w:rsid w:val="004848C9"/>
    <w:rsid w:val="004856D4"/>
    <w:rsid w:val="00490276"/>
    <w:rsid w:val="00490409"/>
    <w:rsid w:val="004908E7"/>
    <w:rsid w:val="00494A0A"/>
    <w:rsid w:val="00496D7F"/>
    <w:rsid w:val="004A0E13"/>
    <w:rsid w:val="004A13CA"/>
    <w:rsid w:val="004A1EC9"/>
    <w:rsid w:val="004A21B1"/>
    <w:rsid w:val="004A6838"/>
    <w:rsid w:val="004B229D"/>
    <w:rsid w:val="004B3423"/>
    <w:rsid w:val="004B39B4"/>
    <w:rsid w:val="004C4945"/>
    <w:rsid w:val="004D3928"/>
    <w:rsid w:val="004D6DE1"/>
    <w:rsid w:val="004D7ECA"/>
    <w:rsid w:val="004E0377"/>
    <w:rsid w:val="004E3463"/>
    <w:rsid w:val="004E404E"/>
    <w:rsid w:val="004E47B7"/>
    <w:rsid w:val="004F2CAB"/>
    <w:rsid w:val="004F3C76"/>
    <w:rsid w:val="004F6F60"/>
    <w:rsid w:val="005030C2"/>
    <w:rsid w:val="005107DA"/>
    <w:rsid w:val="005108A4"/>
    <w:rsid w:val="0051358D"/>
    <w:rsid w:val="00513D81"/>
    <w:rsid w:val="00514903"/>
    <w:rsid w:val="00516F2C"/>
    <w:rsid w:val="005339D5"/>
    <w:rsid w:val="00533D46"/>
    <w:rsid w:val="00534F2E"/>
    <w:rsid w:val="00536B08"/>
    <w:rsid w:val="0054262A"/>
    <w:rsid w:val="00546434"/>
    <w:rsid w:val="00546BEC"/>
    <w:rsid w:val="00552D17"/>
    <w:rsid w:val="00560666"/>
    <w:rsid w:val="00560BB0"/>
    <w:rsid w:val="0056213C"/>
    <w:rsid w:val="00565D90"/>
    <w:rsid w:val="00571AF4"/>
    <w:rsid w:val="00572531"/>
    <w:rsid w:val="0058185A"/>
    <w:rsid w:val="00582185"/>
    <w:rsid w:val="00582999"/>
    <w:rsid w:val="00587224"/>
    <w:rsid w:val="00591027"/>
    <w:rsid w:val="005A102E"/>
    <w:rsid w:val="005A28A3"/>
    <w:rsid w:val="005A65C0"/>
    <w:rsid w:val="005B2E95"/>
    <w:rsid w:val="005B7CB8"/>
    <w:rsid w:val="005C0B41"/>
    <w:rsid w:val="005C1CB2"/>
    <w:rsid w:val="005C22C1"/>
    <w:rsid w:val="005D3AAF"/>
    <w:rsid w:val="005D7183"/>
    <w:rsid w:val="005E0147"/>
    <w:rsid w:val="005E2CA0"/>
    <w:rsid w:val="005E4C97"/>
    <w:rsid w:val="00601FF5"/>
    <w:rsid w:val="00611115"/>
    <w:rsid w:val="00611565"/>
    <w:rsid w:val="0061644D"/>
    <w:rsid w:val="00620E78"/>
    <w:rsid w:val="006258A2"/>
    <w:rsid w:val="00626111"/>
    <w:rsid w:val="0063648D"/>
    <w:rsid w:val="00641328"/>
    <w:rsid w:val="0064728F"/>
    <w:rsid w:val="006473C3"/>
    <w:rsid w:val="006531FD"/>
    <w:rsid w:val="00654B13"/>
    <w:rsid w:val="00654B16"/>
    <w:rsid w:val="00655012"/>
    <w:rsid w:val="00656266"/>
    <w:rsid w:val="00657CAD"/>
    <w:rsid w:val="00671213"/>
    <w:rsid w:val="0068337B"/>
    <w:rsid w:val="00683949"/>
    <w:rsid w:val="00683E5C"/>
    <w:rsid w:val="006840BC"/>
    <w:rsid w:val="006847F3"/>
    <w:rsid w:val="0068588B"/>
    <w:rsid w:val="00693A10"/>
    <w:rsid w:val="006A2157"/>
    <w:rsid w:val="006A7757"/>
    <w:rsid w:val="006A7A25"/>
    <w:rsid w:val="006B0215"/>
    <w:rsid w:val="006B1285"/>
    <w:rsid w:val="006B2303"/>
    <w:rsid w:val="006B667C"/>
    <w:rsid w:val="006B71ED"/>
    <w:rsid w:val="006C0204"/>
    <w:rsid w:val="006C49BA"/>
    <w:rsid w:val="006D40FB"/>
    <w:rsid w:val="006D4F30"/>
    <w:rsid w:val="006D6E46"/>
    <w:rsid w:val="006E1489"/>
    <w:rsid w:val="006E3D52"/>
    <w:rsid w:val="006E3DE9"/>
    <w:rsid w:val="006E597C"/>
    <w:rsid w:val="006F0905"/>
    <w:rsid w:val="006F4460"/>
    <w:rsid w:val="006F4CC0"/>
    <w:rsid w:val="006F601B"/>
    <w:rsid w:val="0070159C"/>
    <w:rsid w:val="00702338"/>
    <w:rsid w:val="00706693"/>
    <w:rsid w:val="0071051F"/>
    <w:rsid w:val="00710D5A"/>
    <w:rsid w:val="00710D8A"/>
    <w:rsid w:val="007147AF"/>
    <w:rsid w:val="00723CDF"/>
    <w:rsid w:val="00731C01"/>
    <w:rsid w:val="00731FC6"/>
    <w:rsid w:val="007350C7"/>
    <w:rsid w:val="00745AF3"/>
    <w:rsid w:val="00746D80"/>
    <w:rsid w:val="0075379B"/>
    <w:rsid w:val="0076191B"/>
    <w:rsid w:val="00762385"/>
    <w:rsid w:val="00763BCF"/>
    <w:rsid w:val="007674C3"/>
    <w:rsid w:val="007724A8"/>
    <w:rsid w:val="007747A7"/>
    <w:rsid w:val="00774E97"/>
    <w:rsid w:val="007806D9"/>
    <w:rsid w:val="007921F2"/>
    <w:rsid w:val="00793DA2"/>
    <w:rsid w:val="00794A44"/>
    <w:rsid w:val="00796CAF"/>
    <w:rsid w:val="007B348D"/>
    <w:rsid w:val="007C0325"/>
    <w:rsid w:val="007C1DC5"/>
    <w:rsid w:val="007C39A7"/>
    <w:rsid w:val="007C572C"/>
    <w:rsid w:val="007D510A"/>
    <w:rsid w:val="007E23EB"/>
    <w:rsid w:val="007E2A84"/>
    <w:rsid w:val="007E4D12"/>
    <w:rsid w:val="007E52B4"/>
    <w:rsid w:val="007F5C10"/>
    <w:rsid w:val="0080066A"/>
    <w:rsid w:val="008014EF"/>
    <w:rsid w:val="00801705"/>
    <w:rsid w:val="0080620B"/>
    <w:rsid w:val="008101DE"/>
    <w:rsid w:val="00811D75"/>
    <w:rsid w:val="00812EF9"/>
    <w:rsid w:val="00816471"/>
    <w:rsid w:val="00823AC5"/>
    <w:rsid w:val="00826437"/>
    <w:rsid w:val="008264E9"/>
    <w:rsid w:val="008302AB"/>
    <w:rsid w:val="00830B8E"/>
    <w:rsid w:val="0083549F"/>
    <w:rsid w:val="008355C7"/>
    <w:rsid w:val="00842935"/>
    <w:rsid w:val="00852251"/>
    <w:rsid w:val="00863FEC"/>
    <w:rsid w:val="00866B5F"/>
    <w:rsid w:val="00867FF8"/>
    <w:rsid w:val="008734A6"/>
    <w:rsid w:val="008774D3"/>
    <w:rsid w:val="00880EED"/>
    <w:rsid w:val="00881AE6"/>
    <w:rsid w:val="00881DC6"/>
    <w:rsid w:val="008824CA"/>
    <w:rsid w:val="00883DD0"/>
    <w:rsid w:val="00890B58"/>
    <w:rsid w:val="008949DC"/>
    <w:rsid w:val="008A40CB"/>
    <w:rsid w:val="008B0051"/>
    <w:rsid w:val="008B10FD"/>
    <w:rsid w:val="008B7A26"/>
    <w:rsid w:val="008C52AA"/>
    <w:rsid w:val="008C6854"/>
    <w:rsid w:val="008D0CEB"/>
    <w:rsid w:val="008D6B59"/>
    <w:rsid w:val="008D7A71"/>
    <w:rsid w:val="008E270F"/>
    <w:rsid w:val="008E3AEE"/>
    <w:rsid w:val="008F3FAF"/>
    <w:rsid w:val="008F53D1"/>
    <w:rsid w:val="008F6892"/>
    <w:rsid w:val="008F69DD"/>
    <w:rsid w:val="008F70CE"/>
    <w:rsid w:val="00901961"/>
    <w:rsid w:val="009022C2"/>
    <w:rsid w:val="009060BE"/>
    <w:rsid w:val="009078A3"/>
    <w:rsid w:val="009079B2"/>
    <w:rsid w:val="009112C7"/>
    <w:rsid w:val="00926A17"/>
    <w:rsid w:val="009274E9"/>
    <w:rsid w:val="00931D8E"/>
    <w:rsid w:val="00936D3F"/>
    <w:rsid w:val="0093797E"/>
    <w:rsid w:val="00951A3F"/>
    <w:rsid w:val="009547CE"/>
    <w:rsid w:val="00961268"/>
    <w:rsid w:val="009629A0"/>
    <w:rsid w:val="00965DA5"/>
    <w:rsid w:val="00972E98"/>
    <w:rsid w:val="00977648"/>
    <w:rsid w:val="0098250C"/>
    <w:rsid w:val="00984F3A"/>
    <w:rsid w:val="00986611"/>
    <w:rsid w:val="00987456"/>
    <w:rsid w:val="00991FB1"/>
    <w:rsid w:val="009B3A55"/>
    <w:rsid w:val="009B423B"/>
    <w:rsid w:val="009C00ED"/>
    <w:rsid w:val="009C5160"/>
    <w:rsid w:val="009C6F72"/>
    <w:rsid w:val="009D1050"/>
    <w:rsid w:val="009D6AAA"/>
    <w:rsid w:val="009D6F9B"/>
    <w:rsid w:val="009E0988"/>
    <w:rsid w:val="009E2D89"/>
    <w:rsid w:val="009E39AE"/>
    <w:rsid w:val="009E4136"/>
    <w:rsid w:val="009F24FF"/>
    <w:rsid w:val="009F6955"/>
    <w:rsid w:val="00A0072D"/>
    <w:rsid w:val="00A01CD9"/>
    <w:rsid w:val="00A05269"/>
    <w:rsid w:val="00A055FD"/>
    <w:rsid w:val="00A056EB"/>
    <w:rsid w:val="00A071E7"/>
    <w:rsid w:val="00A072CF"/>
    <w:rsid w:val="00A10125"/>
    <w:rsid w:val="00A11B66"/>
    <w:rsid w:val="00A11BBF"/>
    <w:rsid w:val="00A15525"/>
    <w:rsid w:val="00A21065"/>
    <w:rsid w:val="00A274BE"/>
    <w:rsid w:val="00A35495"/>
    <w:rsid w:val="00A41126"/>
    <w:rsid w:val="00A5455C"/>
    <w:rsid w:val="00A55F26"/>
    <w:rsid w:val="00A57D02"/>
    <w:rsid w:val="00A63285"/>
    <w:rsid w:val="00A66465"/>
    <w:rsid w:val="00A7296B"/>
    <w:rsid w:val="00A72B2F"/>
    <w:rsid w:val="00A7345A"/>
    <w:rsid w:val="00A7419F"/>
    <w:rsid w:val="00A82B19"/>
    <w:rsid w:val="00A8573C"/>
    <w:rsid w:val="00A878DA"/>
    <w:rsid w:val="00A93059"/>
    <w:rsid w:val="00A9509C"/>
    <w:rsid w:val="00A96890"/>
    <w:rsid w:val="00AA0131"/>
    <w:rsid w:val="00AA3240"/>
    <w:rsid w:val="00AA6407"/>
    <w:rsid w:val="00AB52A1"/>
    <w:rsid w:val="00AC108D"/>
    <w:rsid w:val="00AC1110"/>
    <w:rsid w:val="00AC31F3"/>
    <w:rsid w:val="00AC4873"/>
    <w:rsid w:val="00AC588B"/>
    <w:rsid w:val="00AD3AB5"/>
    <w:rsid w:val="00AD3F89"/>
    <w:rsid w:val="00AD6F9B"/>
    <w:rsid w:val="00AE1860"/>
    <w:rsid w:val="00AE3DE1"/>
    <w:rsid w:val="00AF36C4"/>
    <w:rsid w:val="00B11808"/>
    <w:rsid w:val="00B174D5"/>
    <w:rsid w:val="00B2313E"/>
    <w:rsid w:val="00B344DE"/>
    <w:rsid w:val="00B3458E"/>
    <w:rsid w:val="00B34F36"/>
    <w:rsid w:val="00B36BC7"/>
    <w:rsid w:val="00B40FF7"/>
    <w:rsid w:val="00B470CF"/>
    <w:rsid w:val="00B52B86"/>
    <w:rsid w:val="00B53DA2"/>
    <w:rsid w:val="00B602C6"/>
    <w:rsid w:val="00B604CE"/>
    <w:rsid w:val="00B61D1B"/>
    <w:rsid w:val="00B64595"/>
    <w:rsid w:val="00B76B54"/>
    <w:rsid w:val="00B778B9"/>
    <w:rsid w:val="00B82120"/>
    <w:rsid w:val="00B8233B"/>
    <w:rsid w:val="00B82BEB"/>
    <w:rsid w:val="00B90C61"/>
    <w:rsid w:val="00B919AE"/>
    <w:rsid w:val="00B91DFA"/>
    <w:rsid w:val="00B935F3"/>
    <w:rsid w:val="00B9475A"/>
    <w:rsid w:val="00B9489F"/>
    <w:rsid w:val="00B96518"/>
    <w:rsid w:val="00B9708B"/>
    <w:rsid w:val="00B97C6F"/>
    <w:rsid w:val="00BB1498"/>
    <w:rsid w:val="00BB4E29"/>
    <w:rsid w:val="00BC568C"/>
    <w:rsid w:val="00BC6AC4"/>
    <w:rsid w:val="00BD2B9E"/>
    <w:rsid w:val="00BD53A8"/>
    <w:rsid w:val="00BD625D"/>
    <w:rsid w:val="00BD6A6F"/>
    <w:rsid w:val="00BE034B"/>
    <w:rsid w:val="00BE22B9"/>
    <w:rsid w:val="00BE7056"/>
    <w:rsid w:val="00BE7507"/>
    <w:rsid w:val="00BF0A1E"/>
    <w:rsid w:val="00BF24E8"/>
    <w:rsid w:val="00C00B0F"/>
    <w:rsid w:val="00C03153"/>
    <w:rsid w:val="00C03AC5"/>
    <w:rsid w:val="00C03F92"/>
    <w:rsid w:val="00C04F00"/>
    <w:rsid w:val="00C07322"/>
    <w:rsid w:val="00C11596"/>
    <w:rsid w:val="00C1259A"/>
    <w:rsid w:val="00C17CBB"/>
    <w:rsid w:val="00C17D87"/>
    <w:rsid w:val="00C3713C"/>
    <w:rsid w:val="00C5121D"/>
    <w:rsid w:val="00C52BAD"/>
    <w:rsid w:val="00C57519"/>
    <w:rsid w:val="00C577CD"/>
    <w:rsid w:val="00C65061"/>
    <w:rsid w:val="00C674D6"/>
    <w:rsid w:val="00C71055"/>
    <w:rsid w:val="00C713E0"/>
    <w:rsid w:val="00C7331C"/>
    <w:rsid w:val="00C820E5"/>
    <w:rsid w:val="00C8286E"/>
    <w:rsid w:val="00C87068"/>
    <w:rsid w:val="00C924E2"/>
    <w:rsid w:val="00C931A3"/>
    <w:rsid w:val="00C94681"/>
    <w:rsid w:val="00CA56F7"/>
    <w:rsid w:val="00CB12E1"/>
    <w:rsid w:val="00CC130F"/>
    <w:rsid w:val="00CC33A6"/>
    <w:rsid w:val="00CC4514"/>
    <w:rsid w:val="00CC546F"/>
    <w:rsid w:val="00CD2B8A"/>
    <w:rsid w:val="00CD4C2E"/>
    <w:rsid w:val="00CD5E1D"/>
    <w:rsid w:val="00CE3364"/>
    <w:rsid w:val="00D01417"/>
    <w:rsid w:val="00D114D5"/>
    <w:rsid w:val="00D118D0"/>
    <w:rsid w:val="00D151F7"/>
    <w:rsid w:val="00D24C22"/>
    <w:rsid w:val="00D25E2D"/>
    <w:rsid w:val="00D31C7C"/>
    <w:rsid w:val="00D34321"/>
    <w:rsid w:val="00D3447D"/>
    <w:rsid w:val="00D3630A"/>
    <w:rsid w:val="00D37208"/>
    <w:rsid w:val="00D37CBA"/>
    <w:rsid w:val="00D4659D"/>
    <w:rsid w:val="00D51759"/>
    <w:rsid w:val="00D6287A"/>
    <w:rsid w:val="00D64A83"/>
    <w:rsid w:val="00D80096"/>
    <w:rsid w:val="00D8267A"/>
    <w:rsid w:val="00D837D9"/>
    <w:rsid w:val="00D85DB5"/>
    <w:rsid w:val="00D904CC"/>
    <w:rsid w:val="00D96B04"/>
    <w:rsid w:val="00D97DA7"/>
    <w:rsid w:val="00DA200D"/>
    <w:rsid w:val="00DA446F"/>
    <w:rsid w:val="00DA4C09"/>
    <w:rsid w:val="00DB4577"/>
    <w:rsid w:val="00DB4E4F"/>
    <w:rsid w:val="00DB7D58"/>
    <w:rsid w:val="00DC0258"/>
    <w:rsid w:val="00DC167D"/>
    <w:rsid w:val="00DC5195"/>
    <w:rsid w:val="00DE019D"/>
    <w:rsid w:val="00DE57EB"/>
    <w:rsid w:val="00E02A38"/>
    <w:rsid w:val="00E11750"/>
    <w:rsid w:val="00E15C0D"/>
    <w:rsid w:val="00E208B9"/>
    <w:rsid w:val="00E2238F"/>
    <w:rsid w:val="00E22AF3"/>
    <w:rsid w:val="00E2331E"/>
    <w:rsid w:val="00E26491"/>
    <w:rsid w:val="00E26DFB"/>
    <w:rsid w:val="00E32FBF"/>
    <w:rsid w:val="00E351A1"/>
    <w:rsid w:val="00E35310"/>
    <w:rsid w:val="00E36CAA"/>
    <w:rsid w:val="00E43BF2"/>
    <w:rsid w:val="00E441C7"/>
    <w:rsid w:val="00E56C19"/>
    <w:rsid w:val="00E635C8"/>
    <w:rsid w:val="00E64593"/>
    <w:rsid w:val="00E6704F"/>
    <w:rsid w:val="00E67B45"/>
    <w:rsid w:val="00E702F4"/>
    <w:rsid w:val="00E75754"/>
    <w:rsid w:val="00E77B4E"/>
    <w:rsid w:val="00E77CA6"/>
    <w:rsid w:val="00E8248B"/>
    <w:rsid w:val="00E82D06"/>
    <w:rsid w:val="00E83AE7"/>
    <w:rsid w:val="00E8626E"/>
    <w:rsid w:val="00E86F75"/>
    <w:rsid w:val="00E91973"/>
    <w:rsid w:val="00E949C3"/>
    <w:rsid w:val="00E953D8"/>
    <w:rsid w:val="00EA2FE2"/>
    <w:rsid w:val="00EA4042"/>
    <w:rsid w:val="00EB2CE1"/>
    <w:rsid w:val="00EB31DA"/>
    <w:rsid w:val="00EB3BA1"/>
    <w:rsid w:val="00EB4E7B"/>
    <w:rsid w:val="00EB513B"/>
    <w:rsid w:val="00EC273C"/>
    <w:rsid w:val="00EC2E0F"/>
    <w:rsid w:val="00EC713A"/>
    <w:rsid w:val="00EC75DA"/>
    <w:rsid w:val="00EC7F29"/>
    <w:rsid w:val="00ED0CC5"/>
    <w:rsid w:val="00ED624B"/>
    <w:rsid w:val="00ED65D2"/>
    <w:rsid w:val="00EE0648"/>
    <w:rsid w:val="00EE23F0"/>
    <w:rsid w:val="00EE24EA"/>
    <w:rsid w:val="00EE6FCD"/>
    <w:rsid w:val="00EF07C5"/>
    <w:rsid w:val="00EF1450"/>
    <w:rsid w:val="00F03E3B"/>
    <w:rsid w:val="00F05EF7"/>
    <w:rsid w:val="00F117B1"/>
    <w:rsid w:val="00F12A62"/>
    <w:rsid w:val="00F1455D"/>
    <w:rsid w:val="00F22E36"/>
    <w:rsid w:val="00F245BB"/>
    <w:rsid w:val="00F30C4F"/>
    <w:rsid w:val="00F36C18"/>
    <w:rsid w:val="00F374C2"/>
    <w:rsid w:val="00F42B49"/>
    <w:rsid w:val="00F50D8A"/>
    <w:rsid w:val="00F53057"/>
    <w:rsid w:val="00F53B65"/>
    <w:rsid w:val="00F573FA"/>
    <w:rsid w:val="00F61CFC"/>
    <w:rsid w:val="00F623B3"/>
    <w:rsid w:val="00F71659"/>
    <w:rsid w:val="00F75D1E"/>
    <w:rsid w:val="00F76E4A"/>
    <w:rsid w:val="00F77E89"/>
    <w:rsid w:val="00F81FC4"/>
    <w:rsid w:val="00F82767"/>
    <w:rsid w:val="00F845BA"/>
    <w:rsid w:val="00F9099E"/>
    <w:rsid w:val="00F94665"/>
    <w:rsid w:val="00F97A68"/>
    <w:rsid w:val="00F97B44"/>
    <w:rsid w:val="00FA1C85"/>
    <w:rsid w:val="00FA33F2"/>
    <w:rsid w:val="00FA79E7"/>
    <w:rsid w:val="00FB45F8"/>
    <w:rsid w:val="00FC1DDD"/>
    <w:rsid w:val="00FC5FA4"/>
    <w:rsid w:val="00FD1871"/>
    <w:rsid w:val="00FD3768"/>
    <w:rsid w:val="00FE3196"/>
    <w:rsid w:val="00FE3288"/>
    <w:rsid w:val="00FE4C2C"/>
    <w:rsid w:val="00FE70AA"/>
    <w:rsid w:val="00FE738E"/>
    <w:rsid w:val="00FF5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72AE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0C0"/>
    <w:rPr>
      <w:rFonts w:eastAsia="PMingLiU"/>
      <w:lang w:eastAsia="en-US"/>
    </w:rPr>
  </w:style>
  <w:style w:type="paragraph" w:styleId="Heading3">
    <w:name w:val="heading 3"/>
    <w:basedOn w:val="Normal"/>
    <w:qFormat/>
    <w:rsid w:val="004D1AFE"/>
    <w:pPr>
      <w:spacing w:before="100" w:beforeAutospacing="1" w:after="100" w:afterAutospacing="1"/>
      <w:outlineLvl w:val="2"/>
    </w:pPr>
    <w:rPr>
      <w:rFonts w:eastAsia="MS Mincho"/>
      <w:b/>
      <w:bCs/>
      <w:sz w:val="27"/>
      <w:szCs w:val="27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73116E"/>
    <w:rPr>
      <w:color w:val="0000FF"/>
      <w:u w:val="single"/>
    </w:rPr>
  </w:style>
  <w:style w:type="paragraph" w:customStyle="1" w:styleId="CharChar1Char1CharChar">
    <w:name w:val="Char Char1 Char1 Char Char"/>
    <w:basedOn w:val="Normal"/>
    <w:rsid w:val="0073116E"/>
    <w:pPr>
      <w:spacing w:after="160" w:line="240" w:lineRule="exact"/>
    </w:pPr>
    <w:rPr>
      <w:rFonts w:ascii="Tahoma" w:eastAsia="Times New Roman" w:hAnsi="Tahoma" w:cs="Tahoma"/>
      <w:sz w:val="20"/>
      <w:szCs w:val="20"/>
    </w:rPr>
  </w:style>
  <w:style w:type="character" w:styleId="Strong">
    <w:name w:val="Strong"/>
    <w:qFormat/>
    <w:rsid w:val="004D1AFE"/>
    <w:rPr>
      <w:b/>
      <w:bCs/>
    </w:rPr>
  </w:style>
  <w:style w:type="paragraph" w:styleId="NormalWeb">
    <w:name w:val="Normal (Web)"/>
    <w:basedOn w:val="Normal"/>
    <w:rsid w:val="004D1AFE"/>
    <w:pPr>
      <w:spacing w:before="100" w:beforeAutospacing="1" w:after="100" w:afterAutospacing="1"/>
    </w:pPr>
    <w:rPr>
      <w:rFonts w:eastAsia="MS Mincho"/>
      <w:lang w:val="en-GB" w:eastAsia="ja-JP"/>
    </w:rPr>
  </w:style>
  <w:style w:type="paragraph" w:styleId="Footer">
    <w:name w:val="footer"/>
    <w:basedOn w:val="Normal"/>
    <w:rsid w:val="00C25826"/>
    <w:pPr>
      <w:tabs>
        <w:tab w:val="center" w:pos="4677"/>
        <w:tab w:val="right" w:pos="9355"/>
      </w:tabs>
    </w:pPr>
  </w:style>
  <w:style w:type="character" w:styleId="PageNumber">
    <w:name w:val="page number"/>
    <w:basedOn w:val="DefaultParagraphFont"/>
    <w:rsid w:val="00C25826"/>
  </w:style>
  <w:style w:type="character" w:styleId="LineNumber">
    <w:name w:val="line number"/>
    <w:basedOn w:val="DefaultParagraphFont"/>
    <w:rsid w:val="00C25826"/>
  </w:style>
  <w:style w:type="paragraph" w:styleId="BalloonText">
    <w:name w:val="Balloon Text"/>
    <w:basedOn w:val="Normal"/>
    <w:semiHidden/>
    <w:rsid w:val="001454BF"/>
    <w:rPr>
      <w:rFonts w:ascii="Lucida Grande" w:hAnsi="Lucida Grande"/>
      <w:sz w:val="18"/>
      <w:szCs w:val="18"/>
    </w:rPr>
  </w:style>
  <w:style w:type="character" w:styleId="CommentReference">
    <w:name w:val="annotation reference"/>
    <w:semiHidden/>
    <w:rsid w:val="00064A60"/>
    <w:rPr>
      <w:sz w:val="18"/>
    </w:rPr>
  </w:style>
  <w:style w:type="paragraph" w:styleId="CommentText">
    <w:name w:val="annotation text"/>
    <w:basedOn w:val="Normal"/>
    <w:semiHidden/>
    <w:rsid w:val="00064A60"/>
  </w:style>
  <w:style w:type="paragraph" w:styleId="CommentSubject">
    <w:name w:val="annotation subject"/>
    <w:basedOn w:val="CommentText"/>
    <w:next w:val="CommentText"/>
    <w:semiHidden/>
    <w:rsid w:val="00064A60"/>
  </w:style>
  <w:style w:type="paragraph" w:customStyle="1" w:styleId="Revision1">
    <w:name w:val="Revision1"/>
    <w:hidden/>
    <w:uiPriority w:val="99"/>
    <w:semiHidden/>
    <w:rsid w:val="00206976"/>
    <w:rPr>
      <w:rFonts w:eastAsia="PMingLiU"/>
      <w:lang w:eastAsia="en-US"/>
    </w:rPr>
  </w:style>
  <w:style w:type="paragraph" w:styleId="Header">
    <w:name w:val="header"/>
    <w:basedOn w:val="Normal"/>
    <w:link w:val="HeaderChar"/>
    <w:uiPriority w:val="99"/>
    <w:rsid w:val="00CD19B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3A55"/>
    <w:rPr>
      <w:rFonts w:eastAsia="PMingLiU"/>
      <w:sz w:val="24"/>
      <w:szCs w:val="24"/>
      <w:lang w:eastAsia="en-US"/>
    </w:rPr>
  </w:style>
  <w:style w:type="paragraph" w:styleId="ListParagraph">
    <w:name w:val="List Paragraph"/>
    <w:basedOn w:val="Normal"/>
    <w:uiPriority w:val="72"/>
    <w:rsid w:val="00C577C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0C0"/>
    <w:rPr>
      <w:rFonts w:eastAsia="PMingLiU"/>
      <w:lang w:eastAsia="en-US"/>
    </w:rPr>
  </w:style>
  <w:style w:type="paragraph" w:styleId="Heading3">
    <w:name w:val="heading 3"/>
    <w:basedOn w:val="Normal"/>
    <w:qFormat/>
    <w:rsid w:val="004D1AFE"/>
    <w:pPr>
      <w:spacing w:before="100" w:beforeAutospacing="1" w:after="100" w:afterAutospacing="1"/>
      <w:outlineLvl w:val="2"/>
    </w:pPr>
    <w:rPr>
      <w:rFonts w:eastAsia="MS Mincho"/>
      <w:b/>
      <w:bCs/>
      <w:sz w:val="27"/>
      <w:szCs w:val="27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73116E"/>
    <w:rPr>
      <w:color w:val="0000FF"/>
      <w:u w:val="single"/>
    </w:rPr>
  </w:style>
  <w:style w:type="paragraph" w:customStyle="1" w:styleId="CharChar1Char1CharChar">
    <w:name w:val="Char Char1 Char1 Char Char"/>
    <w:basedOn w:val="Normal"/>
    <w:rsid w:val="0073116E"/>
    <w:pPr>
      <w:spacing w:after="160" w:line="240" w:lineRule="exact"/>
    </w:pPr>
    <w:rPr>
      <w:rFonts w:ascii="Tahoma" w:eastAsia="Times New Roman" w:hAnsi="Tahoma" w:cs="Tahoma"/>
      <w:sz w:val="20"/>
      <w:szCs w:val="20"/>
    </w:rPr>
  </w:style>
  <w:style w:type="character" w:styleId="Strong">
    <w:name w:val="Strong"/>
    <w:qFormat/>
    <w:rsid w:val="004D1AFE"/>
    <w:rPr>
      <w:b/>
      <w:bCs/>
    </w:rPr>
  </w:style>
  <w:style w:type="paragraph" w:styleId="NormalWeb">
    <w:name w:val="Normal (Web)"/>
    <w:basedOn w:val="Normal"/>
    <w:rsid w:val="004D1AFE"/>
    <w:pPr>
      <w:spacing w:before="100" w:beforeAutospacing="1" w:after="100" w:afterAutospacing="1"/>
    </w:pPr>
    <w:rPr>
      <w:rFonts w:eastAsia="MS Mincho"/>
      <w:lang w:val="en-GB" w:eastAsia="ja-JP"/>
    </w:rPr>
  </w:style>
  <w:style w:type="paragraph" w:styleId="Footer">
    <w:name w:val="footer"/>
    <w:basedOn w:val="Normal"/>
    <w:rsid w:val="00C25826"/>
    <w:pPr>
      <w:tabs>
        <w:tab w:val="center" w:pos="4677"/>
        <w:tab w:val="right" w:pos="9355"/>
      </w:tabs>
    </w:pPr>
  </w:style>
  <w:style w:type="character" w:styleId="PageNumber">
    <w:name w:val="page number"/>
    <w:basedOn w:val="DefaultParagraphFont"/>
    <w:rsid w:val="00C25826"/>
  </w:style>
  <w:style w:type="character" w:styleId="LineNumber">
    <w:name w:val="line number"/>
    <w:basedOn w:val="DefaultParagraphFont"/>
    <w:rsid w:val="00C25826"/>
  </w:style>
  <w:style w:type="paragraph" w:styleId="BalloonText">
    <w:name w:val="Balloon Text"/>
    <w:basedOn w:val="Normal"/>
    <w:semiHidden/>
    <w:rsid w:val="001454BF"/>
    <w:rPr>
      <w:rFonts w:ascii="Lucida Grande" w:hAnsi="Lucida Grande"/>
      <w:sz w:val="18"/>
      <w:szCs w:val="18"/>
    </w:rPr>
  </w:style>
  <w:style w:type="character" w:styleId="CommentReference">
    <w:name w:val="annotation reference"/>
    <w:semiHidden/>
    <w:rsid w:val="00064A60"/>
    <w:rPr>
      <w:sz w:val="18"/>
    </w:rPr>
  </w:style>
  <w:style w:type="paragraph" w:styleId="CommentText">
    <w:name w:val="annotation text"/>
    <w:basedOn w:val="Normal"/>
    <w:semiHidden/>
    <w:rsid w:val="00064A60"/>
  </w:style>
  <w:style w:type="paragraph" w:styleId="CommentSubject">
    <w:name w:val="annotation subject"/>
    <w:basedOn w:val="CommentText"/>
    <w:next w:val="CommentText"/>
    <w:semiHidden/>
    <w:rsid w:val="00064A60"/>
  </w:style>
  <w:style w:type="paragraph" w:customStyle="1" w:styleId="Revision1">
    <w:name w:val="Revision1"/>
    <w:hidden/>
    <w:uiPriority w:val="99"/>
    <w:semiHidden/>
    <w:rsid w:val="00206976"/>
    <w:rPr>
      <w:rFonts w:eastAsia="PMingLiU"/>
      <w:lang w:eastAsia="en-US"/>
    </w:rPr>
  </w:style>
  <w:style w:type="paragraph" w:styleId="Header">
    <w:name w:val="header"/>
    <w:basedOn w:val="Normal"/>
    <w:link w:val="HeaderChar"/>
    <w:uiPriority w:val="99"/>
    <w:rsid w:val="00CD19B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3A55"/>
    <w:rPr>
      <w:rFonts w:eastAsia="PMingLiU"/>
      <w:sz w:val="24"/>
      <w:szCs w:val="24"/>
      <w:lang w:eastAsia="en-US"/>
    </w:rPr>
  </w:style>
  <w:style w:type="paragraph" w:styleId="ListParagraph">
    <w:name w:val="List Paragraph"/>
    <w:basedOn w:val="Normal"/>
    <w:uiPriority w:val="72"/>
    <w:rsid w:val="00C577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9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0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4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31499DF-6197-4DA7-91CB-8A7C2D361D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8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DEEP RNA SEQUENCING OF RED AND WHITE SKELETAL MUSCLE IN RESPONSE TO EXERCISE IN RAINBOW TROUT</vt:lpstr>
      <vt:lpstr>DEEP RNA SEQUENCING OF RED AND WHITE SKELETAL MUSCLE IN RESPONSE TO EXERCISE IN RAINBOW TROUT</vt:lpstr>
    </vt:vector>
  </TitlesOfParts>
  <Company>Universitat de Barcelona</Company>
  <LinksUpToDate>false</LinksUpToDate>
  <CharactersWithSpaces>1745</CharactersWithSpaces>
  <SharedDoc>false</SharedDoc>
  <HLinks>
    <vt:vector size="36" baseType="variant">
      <vt:variant>
        <vt:i4>4980746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rojects/geo</vt:lpwstr>
      </vt:variant>
      <vt:variant>
        <vt:lpwstr/>
      </vt:variant>
      <vt:variant>
        <vt:i4>4325440</vt:i4>
      </vt:variant>
      <vt:variant>
        <vt:i4>12</vt:i4>
      </vt:variant>
      <vt:variant>
        <vt:i4>0</vt:i4>
      </vt:variant>
      <vt:variant>
        <vt:i4>5</vt:i4>
      </vt:variant>
      <vt:variant>
        <vt:lpwstr>http://www.genamics.com/</vt:lpwstr>
      </vt:variant>
      <vt:variant>
        <vt:lpwstr/>
      </vt:variant>
      <vt:variant>
        <vt:i4>4980814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</vt:lpwstr>
      </vt:variant>
      <vt:variant>
        <vt:lpwstr/>
      </vt:variant>
      <vt:variant>
        <vt:i4>3932257</vt:i4>
      </vt:variant>
      <vt:variant>
        <vt:i4>6</vt:i4>
      </vt:variant>
      <vt:variant>
        <vt:i4>0</vt:i4>
      </vt:variant>
      <vt:variant>
        <vt:i4>5</vt:i4>
      </vt:variant>
      <vt:variant>
        <vt:lpwstr>http://www.sigenae.org/</vt:lpwstr>
      </vt:variant>
      <vt:variant>
        <vt:lpwstr/>
      </vt:variant>
      <vt:variant>
        <vt:i4>4718618</vt:i4>
      </vt:variant>
      <vt:variant>
        <vt:i4>3</vt:i4>
      </vt:variant>
      <vt:variant>
        <vt:i4>0</vt:i4>
      </vt:variant>
      <vt:variant>
        <vt:i4>5</vt:i4>
      </vt:variant>
      <vt:variant>
        <vt:lpwstr>http://www.blast2go.org/</vt:lpwstr>
      </vt:variant>
      <vt:variant>
        <vt:lpwstr/>
      </vt:variant>
      <vt:variant>
        <vt:i4>4980746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rojects/geo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EP RNA SEQUENCING OF RED AND WHITE SKELETAL MUSCLE IN RESPONSE TO EXERCISE IN RAINBOW TROUT</dc:title>
  <dc:creator>ARJAN</dc:creator>
  <cp:lastModifiedBy>Palstra, Arjan</cp:lastModifiedBy>
  <cp:revision>2</cp:revision>
  <cp:lastPrinted>2011-09-27T08:38:00Z</cp:lastPrinted>
  <dcterms:created xsi:type="dcterms:W3CDTF">2012-12-10T14:20:00Z</dcterms:created>
  <dcterms:modified xsi:type="dcterms:W3CDTF">2012-12-10T14:20:00Z</dcterms:modified>
</cp:coreProperties>
</file>